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6CCF3" w14:textId="4C0CF966" w:rsidR="00105D3A" w:rsidRPr="0062512B" w:rsidRDefault="00BF22F1" w:rsidP="00570D78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47877955"/>
      <w:r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5B1E85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5</w:t>
      </w:r>
      <w:r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Table</w:t>
      </w:r>
      <w:r w:rsidR="008D011A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DB49D2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  <w:r w:rsidR="00105D3A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</w:t>
      </w:r>
      <w:r w:rsidR="00D97C69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Q</w:t>
      </w:r>
      <w:r w:rsidR="00DB49D2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uality of care</w:t>
      </w:r>
      <w:r w:rsidR="00D97C69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</w:t>
      </w:r>
      <w:r w:rsidR="00DB49D2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D97C69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core </w:t>
      </w:r>
      <w:r w:rsidR="00DB49D2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f</w:t>
      </w:r>
      <w:r w:rsidR="00B0376A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eature</w:t>
      </w:r>
      <w:r w:rsidR="00105D3A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</w:t>
      </w:r>
      <w:r w:rsidR="00B0376A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and </w:t>
      </w:r>
      <w:r w:rsidR="00DB49D2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c</w:t>
      </w:r>
      <w:r w:rsidR="00B0376A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omponent </w:t>
      </w:r>
      <w:r w:rsidR="00DB49D2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105D3A" w:rsidRPr="0062512B">
        <w:rPr>
          <w:rFonts w:ascii="Times New Roman" w:hAnsi="Times New Roman" w:cs="Times New Roman"/>
          <w:b/>
          <w:bCs/>
          <w:color w:val="auto"/>
          <w:sz w:val="36"/>
          <w:szCs w:val="36"/>
        </w:rPr>
        <w:t>ub-analysis</w:t>
      </w:r>
      <w:bookmarkEnd w:id="0"/>
      <w:r w:rsidR="00EB1EFE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</w:p>
    <w:p w14:paraId="5DD9AF64" w14:textId="77777777" w:rsidR="00CC7BED" w:rsidRDefault="00CC7BED" w:rsidP="00D269C1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</w:p>
    <w:p w14:paraId="27180898" w14:textId="7E8F6319" w:rsidR="00553799" w:rsidRPr="00EB1EFE" w:rsidRDefault="00553799" w:rsidP="00D269C1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  <w:r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Table</w:t>
      </w:r>
      <w:r w:rsidR="008D011A"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</w:t>
      </w:r>
      <w:r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1. Proportion of </w:t>
      </w:r>
      <w:r w:rsidR="008C395C"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children</w:t>
      </w:r>
      <w:r w:rsidR="00FA7E3B"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</w:t>
      </w:r>
      <w:r w:rsidR="003D4DE7"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with severe pneumonia </w:t>
      </w:r>
      <w:r w:rsidR="005A4737"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who received care/had care performed by each feature of</w:t>
      </w:r>
      <w:r w:rsidR="00FA7E3B"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</w:t>
      </w:r>
      <w:r w:rsidR="005A4737" w:rsidRPr="00EB1EFE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QOC score compo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178"/>
      </w:tblGrid>
      <w:tr w:rsidR="0062512B" w:rsidRPr="00EB1EFE" w14:paraId="403DF7BB" w14:textId="77777777" w:rsidTr="00C50378">
        <w:trPr>
          <w:trHeight w:val="353"/>
        </w:trPr>
        <w:tc>
          <w:tcPr>
            <w:tcW w:w="2547" w:type="dxa"/>
            <w:vMerge w:val="restart"/>
          </w:tcPr>
          <w:p w14:paraId="5159A1A7" w14:textId="427029AA" w:rsidR="00E4249A" w:rsidRPr="00EB1EFE" w:rsidRDefault="00E4249A" w:rsidP="005377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 feature</w:t>
            </w:r>
          </w:p>
        </w:tc>
        <w:tc>
          <w:tcPr>
            <w:tcW w:w="6430" w:type="dxa"/>
            <w:gridSpan w:val="3"/>
          </w:tcPr>
          <w:p w14:paraId="769B60BA" w14:textId="111CDFED" w:rsidR="00E4249A" w:rsidRPr="00EB1EFE" w:rsidRDefault="00E4249A" w:rsidP="005377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vere </w:t>
            </w:r>
            <w:r w:rsid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monia</w:t>
            </w:r>
          </w:p>
        </w:tc>
      </w:tr>
      <w:tr w:rsidR="0062512B" w:rsidRPr="00EB1EFE" w14:paraId="57482403" w14:textId="77777777" w:rsidTr="00C50378">
        <w:trPr>
          <w:trHeight w:val="292"/>
        </w:trPr>
        <w:tc>
          <w:tcPr>
            <w:tcW w:w="2547" w:type="dxa"/>
            <w:vMerge/>
          </w:tcPr>
          <w:p w14:paraId="03175E10" w14:textId="68E56BBE" w:rsidR="00E4249A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FF32CD5" w14:textId="1866276C" w:rsidR="005F3C04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</w:t>
            </w:r>
            <w:r w:rsid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dy</w:t>
            </w:r>
            <w:r w:rsidR="00CF10CD"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403EA226" w14:textId="609EDAF4" w:rsidR="00CF10CD" w:rsidRPr="00EB1EFE" w:rsidRDefault="00CF10CD" w:rsidP="00537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039)</w:t>
            </w:r>
          </w:p>
        </w:tc>
        <w:tc>
          <w:tcPr>
            <w:tcW w:w="2126" w:type="dxa"/>
          </w:tcPr>
          <w:p w14:paraId="68FF9777" w14:textId="6D9E8958" w:rsidR="00E4249A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lse </w:t>
            </w:r>
            <w:r w:rsid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imetry </w:t>
            </w:r>
            <w:r w:rsid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y</w:t>
            </w:r>
          </w:p>
          <w:p w14:paraId="3DDF5ADB" w14:textId="1B576DE9" w:rsidR="00CF10CD" w:rsidRPr="00EB1EFE" w:rsidRDefault="00CF10CD" w:rsidP="00537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571)</w:t>
            </w:r>
          </w:p>
        </w:tc>
        <w:tc>
          <w:tcPr>
            <w:tcW w:w="2178" w:type="dxa"/>
          </w:tcPr>
          <w:p w14:paraId="420173B0" w14:textId="3E5AB89D" w:rsidR="00E4249A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ll </w:t>
            </w:r>
            <w:r w:rsid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ygen </w:t>
            </w:r>
            <w:r w:rsid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iod</w:t>
            </w:r>
          </w:p>
          <w:p w14:paraId="32802EE1" w14:textId="4AC92F07" w:rsidR="00CF10CD" w:rsidRPr="00EB1EFE" w:rsidRDefault="00CF10CD" w:rsidP="0053774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74)</w:t>
            </w:r>
          </w:p>
        </w:tc>
      </w:tr>
      <w:tr w:rsidR="0062512B" w:rsidRPr="00EB1EFE" w14:paraId="762491DA" w14:textId="77777777" w:rsidTr="00C50378">
        <w:trPr>
          <w:trHeight w:val="221"/>
        </w:trPr>
        <w:tc>
          <w:tcPr>
            <w:tcW w:w="8977" w:type="dxa"/>
            <w:gridSpan w:val="4"/>
            <w:shd w:val="clear" w:color="auto" w:fill="E7E6E6" w:themeFill="background2"/>
          </w:tcPr>
          <w:p w14:paraId="5664DAA3" w14:textId="5D5F875D" w:rsidR="00E4249A" w:rsidRPr="00EB1EFE" w:rsidRDefault="00857381" w:rsidP="0053774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essment</w:t>
            </w:r>
            <w:r w:rsidR="00BC2591" w:rsidRPr="00EB1E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eatures</w:t>
            </w:r>
          </w:p>
        </w:tc>
      </w:tr>
      <w:tr w:rsidR="0062512B" w:rsidRPr="00EB1EFE" w14:paraId="0C98F8ED" w14:textId="77777777" w:rsidTr="003E77CB">
        <w:trPr>
          <w:trHeight w:val="469"/>
        </w:trPr>
        <w:tc>
          <w:tcPr>
            <w:tcW w:w="2547" w:type="dxa"/>
          </w:tcPr>
          <w:p w14:paraId="5C9FE7F3" w14:textId="164750CE" w:rsidR="00E4249A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Documented temperature</w:t>
            </w:r>
            <w:r w:rsidR="00ED32CF" w:rsidRPr="00EB1EFE">
              <w:rPr>
                <w:rFonts w:ascii="Times New Roman" w:hAnsi="Times New Roman" w:cs="Times New Roman"/>
                <w:sz w:val="16"/>
                <w:szCs w:val="16"/>
              </w:rPr>
              <w:t xml:space="preserve"> on admission</w:t>
            </w:r>
          </w:p>
        </w:tc>
        <w:tc>
          <w:tcPr>
            <w:tcW w:w="2126" w:type="dxa"/>
          </w:tcPr>
          <w:p w14:paraId="7D9245AB" w14:textId="07C82DD5" w:rsidR="00E4249A" w:rsidRPr="00EB1EFE" w:rsidRDefault="000F293C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973 (93.65%)</w:t>
            </w:r>
          </w:p>
        </w:tc>
        <w:tc>
          <w:tcPr>
            <w:tcW w:w="2126" w:type="dxa"/>
          </w:tcPr>
          <w:p w14:paraId="6F87A81B" w14:textId="6AEDB95B" w:rsidR="00E4249A" w:rsidRPr="00EB1EFE" w:rsidRDefault="000F293C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539 (94.40%)</w:t>
            </w:r>
          </w:p>
        </w:tc>
        <w:tc>
          <w:tcPr>
            <w:tcW w:w="2178" w:type="dxa"/>
          </w:tcPr>
          <w:p w14:paraId="4248FEBB" w14:textId="71423A07" w:rsidR="00E4249A" w:rsidRPr="00EB1EFE" w:rsidRDefault="000F293C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748 (96.64%)</w:t>
            </w:r>
          </w:p>
        </w:tc>
      </w:tr>
      <w:tr w:rsidR="0062512B" w:rsidRPr="00EB1EFE" w14:paraId="6939A46C" w14:textId="77777777" w:rsidTr="00EB1EFE">
        <w:trPr>
          <w:trHeight w:val="63"/>
        </w:trPr>
        <w:tc>
          <w:tcPr>
            <w:tcW w:w="2547" w:type="dxa"/>
          </w:tcPr>
          <w:p w14:paraId="639257F7" w14:textId="2FF45F21" w:rsidR="00E4249A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Documented heart rate</w:t>
            </w:r>
            <w:r w:rsidR="00ED32CF" w:rsidRPr="00EB1EFE">
              <w:rPr>
                <w:rFonts w:ascii="Times New Roman" w:hAnsi="Times New Roman" w:cs="Times New Roman"/>
                <w:sz w:val="16"/>
                <w:szCs w:val="16"/>
              </w:rPr>
              <w:t xml:space="preserve"> on admission</w:t>
            </w:r>
          </w:p>
        </w:tc>
        <w:tc>
          <w:tcPr>
            <w:tcW w:w="2126" w:type="dxa"/>
          </w:tcPr>
          <w:p w14:paraId="00457D98" w14:textId="48778825" w:rsidR="00E4249A" w:rsidRPr="00EB1EFE" w:rsidRDefault="001F0800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 xml:space="preserve">995 (95.77%)  </w:t>
            </w:r>
          </w:p>
        </w:tc>
        <w:tc>
          <w:tcPr>
            <w:tcW w:w="2126" w:type="dxa"/>
          </w:tcPr>
          <w:p w14:paraId="04EFE20D" w14:textId="7CC4FA90" w:rsidR="00E4249A" w:rsidRPr="00EB1EFE" w:rsidRDefault="001F0800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561 (98.25%)</w:t>
            </w:r>
          </w:p>
        </w:tc>
        <w:tc>
          <w:tcPr>
            <w:tcW w:w="2178" w:type="dxa"/>
          </w:tcPr>
          <w:p w14:paraId="01BFB830" w14:textId="6B7D3B47" w:rsidR="00E4249A" w:rsidRPr="00EB1EFE" w:rsidRDefault="001F0800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769 (99.35%)</w:t>
            </w:r>
          </w:p>
        </w:tc>
      </w:tr>
      <w:tr w:rsidR="0062512B" w:rsidRPr="00EB1EFE" w14:paraId="7C94DC77" w14:textId="77777777" w:rsidTr="00C50378">
        <w:trPr>
          <w:trHeight w:val="353"/>
        </w:trPr>
        <w:tc>
          <w:tcPr>
            <w:tcW w:w="2547" w:type="dxa"/>
          </w:tcPr>
          <w:p w14:paraId="6365A876" w14:textId="02BC1B40" w:rsidR="00E4249A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Documented respiratory rate</w:t>
            </w:r>
            <w:r w:rsidR="00ED32CF" w:rsidRPr="00EB1EFE">
              <w:rPr>
                <w:rFonts w:ascii="Times New Roman" w:hAnsi="Times New Roman" w:cs="Times New Roman"/>
                <w:sz w:val="16"/>
                <w:szCs w:val="16"/>
              </w:rPr>
              <w:t xml:space="preserve"> on admission</w:t>
            </w:r>
          </w:p>
        </w:tc>
        <w:tc>
          <w:tcPr>
            <w:tcW w:w="2126" w:type="dxa"/>
          </w:tcPr>
          <w:p w14:paraId="4DFC9FEB" w14:textId="172837F0" w:rsidR="00E4249A" w:rsidRPr="00EB1EFE" w:rsidRDefault="00895B26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1,022</w:t>
            </w:r>
            <w:r w:rsidR="00640DD9" w:rsidRPr="00EB1EF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98.36</w:t>
            </w:r>
            <w:r w:rsidR="00640DD9" w:rsidRPr="00EB1EF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6F8FC72C" w14:textId="697851B9" w:rsidR="00E4249A" w:rsidRPr="00EB1EFE" w:rsidRDefault="00895B26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566 (99.12%)</w:t>
            </w:r>
          </w:p>
        </w:tc>
        <w:tc>
          <w:tcPr>
            <w:tcW w:w="2178" w:type="dxa"/>
          </w:tcPr>
          <w:p w14:paraId="79D8C3CA" w14:textId="015E3F32" w:rsidR="00E4249A" w:rsidRPr="00EB1EFE" w:rsidRDefault="00895B26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766 (98.97%)</w:t>
            </w:r>
          </w:p>
        </w:tc>
      </w:tr>
      <w:tr w:rsidR="0062512B" w:rsidRPr="00EB1EFE" w14:paraId="2CF45F37" w14:textId="77777777" w:rsidTr="00C50378">
        <w:trPr>
          <w:trHeight w:val="353"/>
        </w:trPr>
        <w:tc>
          <w:tcPr>
            <w:tcW w:w="2547" w:type="dxa"/>
          </w:tcPr>
          <w:p w14:paraId="75DAC879" w14:textId="69E99CBF" w:rsidR="00E4249A" w:rsidRPr="00EB1EFE" w:rsidRDefault="00E4249A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Documented SpO</w:t>
            </w:r>
            <w:r w:rsidRPr="00EB1E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="00ED32CF" w:rsidRPr="00EB1E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ED32CF" w:rsidRPr="00EB1EFE">
              <w:rPr>
                <w:rFonts w:ascii="Times New Roman" w:hAnsi="Times New Roman" w:cs="Times New Roman"/>
                <w:sz w:val="16"/>
                <w:szCs w:val="16"/>
              </w:rPr>
              <w:t>on admission</w:t>
            </w:r>
          </w:p>
        </w:tc>
        <w:tc>
          <w:tcPr>
            <w:tcW w:w="2126" w:type="dxa"/>
          </w:tcPr>
          <w:p w14:paraId="6549C4EA" w14:textId="3EB5228B" w:rsidR="00E4249A" w:rsidRPr="00EB1EFE" w:rsidRDefault="0093283F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59 (5.68%)</w:t>
            </w:r>
          </w:p>
        </w:tc>
        <w:tc>
          <w:tcPr>
            <w:tcW w:w="2126" w:type="dxa"/>
          </w:tcPr>
          <w:p w14:paraId="5A1421B1" w14:textId="42608245" w:rsidR="00E4249A" w:rsidRPr="00EB1EFE" w:rsidRDefault="0093283F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433 (75.83%)</w:t>
            </w:r>
          </w:p>
        </w:tc>
        <w:tc>
          <w:tcPr>
            <w:tcW w:w="2178" w:type="dxa"/>
          </w:tcPr>
          <w:p w14:paraId="515D7797" w14:textId="12B6C581" w:rsidR="00E4249A" w:rsidRPr="00EB1EFE" w:rsidRDefault="0093283F" w:rsidP="005377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1EFE">
              <w:rPr>
                <w:rFonts w:ascii="Times New Roman" w:hAnsi="Times New Roman" w:cs="Times New Roman"/>
                <w:sz w:val="16"/>
                <w:szCs w:val="16"/>
              </w:rPr>
              <w:t>737 (95.22%)</w:t>
            </w:r>
          </w:p>
        </w:tc>
      </w:tr>
      <w:tr w:rsidR="0062512B" w:rsidRPr="0062512B" w14:paraId="7E0B6786" w14:textId="77777777" w:rsidTr="00C50378">
        <w:trPr>
          <w:trHeight w:val="353"/>
        </w:trPr>
        <w:tc>
          <w:tcPr>
            <w:tcW w:w="2547" w:type="dxa"/>
          </w:tcPr>
          <w:p w14:paraId="6B371B10" w14:textId="3CC30A28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Respiratory distress documented on admission</w:t>
            </w:r>
          </w:p>
        </w:tc>
        <w:tc>
          <w:tcPr>
            <w:tcW w:w="2126" w:type="dxa"/>
          </w:tcPr>
          <w:p w14:paraId="3C16226F" w14:textId="6133BED9" w:rsidR="00F637F7" w:rsidRPr="0062512B" w:rsidRDefault="00127F74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3833CC46" w14:textId="146EFD54" w:rsidR="00F637F7" w:rsidRPr="0062512B" w:rsidRDefault="00127F74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78" w:type="dxa"/>
          </w:tcPr>
          <w:p w14:paraId="36306C00" w14:textId="01FF8912" w:rsidR="00F637F7" w:rsidRPr="0062512B" w:rsidRDefault="00127F74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5.45</w:t>
            </w:r>
            <w:r w:rsidR="00F637F7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2512B" w:rsidRPr="0062512B" w14:paraId="2BD59337" w14:textId="77777777" w:rsidTr="00C50378">
        <w:trPr>
          <w:trHeight w:val="353"/>
        </w:trPr>
        <w:tc>
          <w:tcPr>
            <w:tcW w:w="2547" w:type="dxa"/>
          </w:tcPr>
          <w:p w14:paraId="168F686F" w14:textId="274EA53D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Feeding status documented on admission</w:t>
            </w:r>
          </w:p>
        </w:tc>
        <w:tc>
          <w:tcPr>
            <w:tcW w:w="2126" w:type="dxa"/>
          </w:tcPr>
          <w:p w14:paraId="16A61B68" w14:textId="3BB2D2D1" w:rsidR="00F637F7" w:rsidRPr="0062512B" w:rsidRDefault="002125BB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57 (53.61%)</w:t>
            </w:r>
          </w:p>
        </w:tc>
        <w:tc>
          <w:tcPr>
            <w:tcW w:w="2126" w:type="dxa"/>
          </w:tcPr>
          <w:p w14:paraId="7D761748" w14:textId="3ED04260" w:rsidR="00F637F7" w:rsidRPr="0062512B" w:rsidRDefault="002125BB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75 (48.16%)</w:t>
            </w:r>
          </w:p>
        </w:tc>
        <w:tc>
          <w:tcPr>
            <w:tcW w:w="2178" w:type="dxa"/>
          </w:tcPr>
          <w:p w14:paraId="36680F55" w14:textId="1D109D66" w:rsidR="00F637F7" w:rsidRPr="0062512B" w:rsidRDefault="002125BB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349 (45.09%)</w:t>
            </w:r>
          </w:p>
        </w:tc>
      </w:tr>
      <w:tr w:rsidR="0062512B" w:rsidRPr="0062512B" w14:paraId="6FC7D70F" w14:textId="77777777" w:rsidTr="00C50378">
        <w:trPr>
          <w:trHeight w:val="332"/>
        </w:trPr>
        <w:tc>
          <w:tcPr>
            <w:tcW w:w="2547" w:type="dxa"/>
          </w:tcPr>
          <w:p w14:paraId="3B7D7B73" w14:textId="7A5A06FC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Conscious state documented on admission</w:t>
            </w:r>
          </w:p>
        </w:tc>
        <w:tc>
          <w:tcPr>
            <w:tcW w:w="2126" w:type="dxa"/>
          </w:tcPr>
          <w:p w14:paraId="57F5B5C8" w14:textId="52E44F0B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10 (77.96%)</w:t>
            </w:r>
          </w:p>
        </w:tc>
        <w:tc>
          <w:tcPr>
            <w:tcW w:w="2126" w:type="dxa"/>
          </w:tcPr>
          <w:p w14:paraId="084B8CAE" w14:textId="28EA27EB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49 (78.63%)</w:t>
            </w:r>
          </w:p>
        </w:tc>
        <w:tc>
          <w:tcPr>
            <w:tcW w:w="2178" w:type="dxa"/>
          </w:tcPr>
          <w:p w14:paraId="5560AC94" w14:textId="5050148B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635 (82.04%)  </w:t>
            </w:r>
          </w:p>
        </w:tc>
      </w:tr>
      <w:tr w:rsidR="0062512B" w:rsidRPr="0062512B" w14:paraId="677DB564" w14:textId="77777777" w:rsidTr="0067245B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67E56C6E" w14:textId="1F648B05" w:rsidR="00F637F7" w:rsidRPr="0062512B" w:rsidRDefault="00F637F7" w:rsidP="00F637F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gnosis </w:t>
            </w:r>
            <w:r w:rsidR="00E87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1CAAA20F" w14:textId="77777777" w:rsidTr="00C50378">
        <w:trPr>
          <w:trHeight w:val="332"/>
        </w:trPr>
        <w:tc>
          <w:tcPr>
            <w:tcW w:w="2547" w:type="dxa"/>
          </w:tcPr>
          <w:p w14:paraId="1DCF61AC" w14:textId="11630E34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iagnosed with pneumonia on admission</w:t>
            </w:r>
          </w:p>
        </w:tc>
        <w:tc>
          <w:tcPr>
            <w:tcW w:w="2126" w:type="dxa"/>
          </w:tcPr>
          <w:p w14:paraId="37E2B84F" w14:textId="1D9061DA" w:rsidR="00F637F7" w:rsidRPr="0062512B" w:rsidRDefault="00745C3A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661 (63.62%)</w:t>
            </w:r>
          </w:p>
        </w:tc>
        <w:tc>
          <w:tcPr>
            <w:tcW w:w="2126" w:type="dxa"/>
          </w:tcPr>
          <w:p w14:paraId="0FC58AB7" w14:textId="014922ED" w:rsidR="00F637F7" w:rsidRPr="0062512B" w:rsidRDefault="00745C3A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339 (59.37%)</w:t>
            </w:r>
          </w:p>
        </w:tc>
        <w:tc>
          <w:tcPr>
            <w:tcW w:w="2178" w:type="dxa"/>
          </w:tcPr>
          <w:p w14:paraId="2867440E" w14:textId="2C7773B0" w:rsidR="00F637F7" w:rsidRPr="0062512B" w:rsidRDefault="00745C3A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49 (58.01%)</w:t>
            </w:r>
          </w:p>
        </w:tc>
      </w:tr>
      <w:tr w:rsidR="0062512B" w:rsidRPr="0062512B" w14:paraId="74F5D050" w14:textId="77777777" w:rsidTr="00C50378">
        <w:trPr>
          <w:trHeight w:val="332"/>
        </w:trPr>
        <w:tc>
          <w:tcPr>
            <w:tcW w:w="2547" w:type="dxa"/>
          </w:tcPr>
          <w:p w14:paraId="6270B348" w14:textId="51A36D38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Classified correctly as severe pneumonia on admission</w:t>
            </w:r>
          </w:p>
        </w:tc>
        <w:tc>
          <w:tcPr>
            <w:tcW w:w="2126" w:type="dxa"/>
          </w:tcPr>
          <w:p w14:paraId="189ABEDB" w14:textId="1DAEC828" w:rsidR="00F637F7" w:rsidRPr="0062512B" w:rsidRDefault="00A63E2F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 (35.71%)</w:t>
            </w:r>
          </w:p>
        </w:tc>
        <w:tc>
          <w:tcPr>
            <w:tcW w:w="2126" w:type="dxa"/>
          </w:tcPr>
          <w:p w14:paraId="0398880B" w14:textId="11261102" w:rsidR="00F637F7" w:rsidRPr="0062512B" w:rsidRDefault="00A63E2F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 (28.57%)</w:t>
            </w:r>
          </w:p>
        </w:tc>
        <w:tc>
          <w:tcPr>
            <w:tcW w:w="2178" w:type="dxa"/>
          </w:tcPr>
          <w:p w14:paraId="0DA7AF1E" w14:textId="0479353F" w:rsidR="00F637F7" w:rsidRPr="0062512B" w:rsidRDefault="00A63E2F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 (35.71%)</w:t>
            </w:r>
          </w:p>
        </w:tc>
      </w:tr>
      <w:tr w:rsidR="0062512B" w:rsidRPr="0062512B" w14:paraId="25909EF1" w14:textId="77777777" w:rsidTr="0067245B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7DD31319" w14:textId="04075423" w:rsidR="00F637F7" w:rsidRPr="0062512B" w:rsidRDefault="00F637F7" w:rsidP="00F637F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 </w:t>
            </w:r>
            <w:r w:rsidR="00E87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7B5C2DF7" w14:textId="77777777" w:rsidTr="00C50378">
        <w:trPr>
          <w:trHeight w:val="332"/>
        </w:trPr>
        <w:tc>
          <w:tcPr>
            <w:tcW w:w="2547" w:type="dxa"/>
          </w:tcPr>
          <w:p w14:paraId="7D81895B" w14:textId="3D303593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rescribed appropriate antibiotic</w:t>
            </w:r>
            <w:r w:rsidRPr="006251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6D7F6AF5" w14:textId="6717BDA4" w:rsidR="00F637F7" w:rsidRPr="0062512B" w:rsidRDefault="00D421CB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2 (5.00%</w:t>
            </w:r>
            <w:r w:rsidR="00681192" w:rsidRPr="006251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C371F6E" w14:textId="14D31C0A" w:rsidR="00F637F7" w:rsidRPr="0062512B" w:rsidRDefault="00D421CB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2 (3.85%)</w:t>
            </w:r>
          </w:p>
        </w:tc>
        <w:tc>
          <w:tcPr>
            <w:tcW w:w="2178" w:type="dxa"/>
          </w:tcPr>
          <w:p w14:paraId="79BDA47C" w14:textId="01E76ED9" w:rsidR="00F637F7" w:rsidRPr="0062512B" w:rsidRDefault="00D421CB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5 (5.81%)</w:t>
            </w:r>
          </w:p>
        </w:tc>
      </w:tr>
      <w:tr w:rsidR="0062512B" w:rsidRPr="0062512B" w14:paraId="63967D87" w14:textId="77777777" w:rsidTr="00C50378">
        <w:trPr>
          <w:trHeight w:val="332"/>
        </w:trPr>
        <w:tc>
          <w:tcPr>
            <w:tcW w:w="2547" w:type="dxa"/>
          </w:tcPr>
          <w:p w14:paraId="3C7CBD20" w14:textId="4CEA72D8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rescribed appropriate intravenous fluid therapy</w:t>
            </w:r>
            <w:r w:rsidRPr="006251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18704926" w14:textId="3EF1D3A8" w:rsidR="00F637F7" w:rsidRPr="0062512B" w:rsidRDefault="00681192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666 (64.10%)</w:t>
            </w:r>
          </w:p>
        </w:tc>
        <w:tc>
          <w:tcPr>
            <w:tcW w:w="2126" w:type="dxa"/>
          </w:tcPr>
          <w:p w14:paraId="26B2E616" w14:textId="45E1D9BB" w:rsidR="00F637F7" w:rsidRPr="0062512B" w:rsidRDefault="00681192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398 (69.70%)</w:t>
            </w:r>
          </w:p>
        </w:tc>
        <w:tc>
          <w:tcPr>
            <w:tcW w:w="2178" w:type="dxa"/>
          </w:tcPr>
          <w:p w14:paraId="3831A512" w14:textId="300C6156" w:rsidR="00F637F7" w:rsidRPr="0062512B" w:rsidRDefault="00681192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23 (67.57%)</w:t>
            </w:r>
          </w:p>
        </w:tc>
      </w:tr>
      <w:tr w:rsidR="0062512B" w:rsidRPr="0062512B" w14:paraId="43451D60" w14:textId="77777777" w:rsidTr="00C50378">
        <w:trPr>
          <w:trHeight w:val="332"/>
        </w:trPr>
        <w:tc>
          <w:tcPr>
            <w:tcW w:w="2547" w:type="dxa"/>
          </w:tcPr>
          <w:p w14:paraId="7CC3850A" w14:textId="7122A46A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rescribed appropriate oxygen therapy</w:t>
            </w:r>
            <w:r w:rsidR="00022437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272B7" w:rsidRPr="0062512B">
              <w:rPr>
                <w:rFonts w:ascii="Times New Roman" w:hAnsi="Times New Roman" w:cs="Times New Roman"/>
                <w:sz w:val="16"/>
                <w:szCs w:val="16"/>
              </w:rPr>
              <w:t>(n= those indicated)</w:t>
            </w:r>
            <w:r w:rsidR="00B272B7" w:rsidRPr="006251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0E4764AE" w14:textId="0C224A52" w:rsidR="00F637F7" w:rsidRPr="0062512B" w:rsidRDefault="0002243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46/889</w:t>
            </w:r>
            <w:r w:rsidR="00D821CA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F138BB" w:rsidRPr="006251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821CA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138BB" w:rsidRPr="0062512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821CA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  <w:p w14:paraId="43C9FDD9" w14:textId="77777777" w:rsidR="00D81D52" w:rsidRPr="0062512B" w:rsidRDefault="00D81D52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D3DAA6" w14:textId="63EE3090" w:rsidR="00D81D52" w:rsidRPr="0062512B" w:rsidRDefault="00D81D52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1780E03" w14:textId="0EE27B85" w:rsidR="00F637F7" w:rsidRPr="0062512B" w:rsidRDefault="00D85CCC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5/291</w:t>
            </w:r>
            <w:r w:rsidR="00D821CA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76.18%)</w:t>
            </w:r>
          </w:p>
        </w:tc>
        <w:tc>
          <w:tcPr>
            <w:tcW w:w="2178" w:type="dxa"/>
          </w:tcPr>
          <w:p w14:paraId="15BE5EBC" w14:textId="6D0ED021" w:rsidR="00F637F7" w:rsidRPr="0062512B" w:rsidRDefault="00D85CCC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334/404</w:t>
            </w:r>
            <w:r w:rsidR="00D821CA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D821CA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D821CA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2512B" w:rsidRPr="0062512B" w14:paraId="6E382555" w14:textId="77777777" w:rsidTr="0067245B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08D1A874" w14:textId="59610670" w:rsidR="00F637F7" w:rsidRPr="0062512B" w:rsidRDefault="00F637F7" w:rsidP="00F637F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nitoring </w:t>
            </w:r>
            <w:r w:rsidR="00E876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0B8520A7" w14:textId="77777777" w:rsidTr="00C50378">
        <w:trPr>
          <w:trHeight w:val="332"/>
        </w:trPr>
        <w:tc>
          <w:tcPr>
            <w:tcW w:w="2547" w:type="dxa"/>
          </w:tcPr>
          <w:p w14:paraId="6F2B0DBB" w14:textId="2EC410E0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Vital signs documented at least three times per day </w:t>
            </w:r>
          </w:p>
        </w:tc>
        <w:tc>
          <w:tcPr>
            <w:tcW w:w="2126" w:type="dxa"/>
          </w:tcPr>
          <w:p w14:paraId="61BAC428" w14:textId="64CB5334" w:rsidR="00F637F7" w:rsidRPr="0062512B" w:rsidRDefault="00121D33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68 (83.54%)</w:t>
            </w:r>
          </w:p>
        </w:tc>
        <w:tc>
          <w:tcPr>
            <w:tcW w:w="2126" w:type="dxa"/>
          </w:tcPr>
          <w:p w14:paraId="55040ADF" w14:textId="20B93F5E" w:rsidR="00F637F7" w:rsidRPr="0062512B" w:rsidRDefault="00121D33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65 (81.44%)</w:t>
            </w:r>
          </w:p>
        </w:tc>
        <w:tc>
          <w:tcPr>
            <w:tcW w:w="2178" w:type="dxa"/>
          </w:tcPr>
          <w:p w14:paraId="1721ECC6" w14:textId="761142EE" w:rsidR="00F637F7" w:rsidRPr="0062512B" w:rsidRDefault="00121D33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696 (89.92%)</w:t>
            </w:r>
          </w:p>
        </w:tc>
      </w:tr>
      <w:tr w:rsidR="0062512B" w:rsidRPr="0062512B" w14:paraId="7572195D" w14:textId="77777777" w:rsidTr="00C50378">
        <w:trPr>
          <w:trHeight w:val="332"/>
        </w:trPr>
        <w:tc>
          <w:tcPr>
            <w:tcW w:w="2547" w:type="dxa"/>
          </w:tcPr>
          <w:p w14:paraId="3629905F" w14:textId="52C3709D" w:rsidR="00F637F7" w:rsidRPr="0062512B" w:rsidRDefault="00F637F7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r w:rsidRPr="0062512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at least twice per day if on oxygen</w:t>
            </w:r>
          </w:p>
        </w:tc>
        <w:tc>
          <w:tcPr>
            <w:tcW w:w="2126" w:type="dxa"/>
          </w:tcPr>
          <w:p w14:paraId="739459D6" w14:textId="5FE2BAF1" w:rsidR="00F637F7" w:rsidRPr="0062512B" w:rsidRDefault="00AB7668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B5DEE" w:rsidRPr="0062512B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B5DEE" w:rsidRPr="0062512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1D4751F8" w14:textId="60DD30CE" w:rsidR="00F637F7" w:rsidRPr="0062512B" w:rsidRDefault="00AB7668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 w:rsidR="009C4341" w:rsidRPr="0062512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B5DEE" w:rsidRPr="0062512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B5DEE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78" w:type="dxa"/>
          </w:tcPr>
          <w:p w14:paraId="542047DF" w14:textId="6D269CE5" w:rsidR="00F637F7" w:rsidRPr="0062512B" w:rsidRDefault="00AB7668" w:rsidP="00F637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BB3207" w:rsidRPr="0062512B">
              <w:rPr>
                <w:rFonts w:ascii="Times New Roman" w:hAnsi="Times New Roman" w:cs="Times New Roman"/>
                <w:sz w:val="16"/>
                <w:szCs w:val="16"/>
              </w:rPr>
              <w:t>8/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0E64D1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</w:tbl>
    <w:p w14:paraId="33D40E92" w14:textId="5CB9761E" w:rsidR="00DF08C0" w:rsidRPr="008B694B" w:rsidRDefault="00733CB0" w:rsidP="003D4DE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Note</w:t>
      </w:r>
      <w:r w:rsidR="0026468C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: of children who did not receive appropriate antibiotics</w:t>
      </w:r>
      <w:r w:rsidR="00E31CBB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for severe pneumonia during all periods</w:t>
      </w:r>
      <w:r w:rsidR="0026468C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</w:t>
      </w:r>
      <w:r w:rsidR="00E31CBB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(n=2,265)</w:t>
      </w:r>
      <w:r w:rsidR="00121E03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, </w:t>
      </w:r>
      <w:r w:rsidR="00BE422F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198 </w:t>
      </w:r>
      <w:r w:rsidR="00484D0D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(8.74%) </w:t>
      </w:r>
      <w:r w:rsidR="00BE422F" w:rsidRPr="0062512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received no </w:t>
      </w:r>
      <w:r w:rsidR="00BE422F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antibiotics, </w:t>
      </w:r>
      <w:r w:rsidR="00BA21F1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223 </w:t>
      </w:r>
      <w:r w:rsidR="007D14BA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(9.85%) </w:t>
      </w:r>
      <w:r w:rsidR="00BA21F1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received oral antibiot</w:t>
      </w:r>
      <w:r w:rsidR="003D7388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ics only</w:t>
      </w:r>
      <w:r w:rsidR="00BA21F1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, </w:t>
      </w:r>
      <w:r w:rsidR="00121E03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8</w:t>
      </w:r>
      <w:r w:rsidR="00E3096B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37</w:t>
      </w:r>
      <w:r w:rsidR="00121E03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(36.95%)</w:t>
      </w:r>
      <w:r w:rsidR="007C626B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received </w:t>
      </w:r>
      <w:r w:rsidR="00BA21F1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IV </w:t>
      </w:r>
      <w:r w:rsidR="007C626B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ceftriaxone</w:t>
      </w:r>
      <w:r w:rsidR="00C93BA9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and 910 (40.18%) received IV</w:t>
      </w:r>
      <w:r w:rsidR="005F199E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 xml:space="preserve"> </w:t>
      </w:r>
      <w:r w:rsidR="00C93BA9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cefuroxime</w:t>
      </w:r>
      <w:r w:rsidR="0082399C" w:rsidRPr="008B694B"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  <w:t>.</w:t>
      </w:r>
    </w:p>
    <w:p w14:paraId="71EA587C" w14:textId="77777777" w:rsidR="00615899" w:rsidRPr="008B694B" w:rsidRDefault="00615899" w:rsidP="003D4DE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</w:p>
    <w:p w14:paraId="421E0ADC" w14:textId="34FC6444" w:rsidR="00496FB1" w:rsidRPr="008B694B" w:rsidRDefault="003D4DE7" w:rsidP="00D269C1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  <w:r w:rsidRPr="008B694B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Table</w:t>
      </w:r>
      <w:r w:rsidR="00615899" w:rsidRPr="008B694B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</w:t>
      </w:r>
      <w:r w:rsidR="00AD2A76" w:rsidRPr="008B694B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2</w:t>
      </w:r>
      <w:r w:rsidRPr="008B694B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 Proportion of children with severe malaria who received care/had care performed by each feature of QOC score component</w:t>
      </w:r>
      <w:r w:rsidR="008B694B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178"/>
      </w:tblGrid>
      <w:tr w:rsidR="0062512B" w:rsidRPr="008B694B" w14:paraId="037FB27A" w14:textId="77777777" w:rsidTr="00F94648">
        <w:trPr>
          <w:trHeight w:val="353"/>
        </w:trPr>
        <w:tc>
          <w:tcPr>
            <w:tcW w:w="2547" w:type="dxa"/>
            <w:vMerge w:val="restart"/>
          </w:tcPr>
          <w:p w14:paraId="68EC24E2" w14:textId="77777777" w:rsidR="00042258" w:rsidRPr="008B694B" w:rsidRDefault="00042258" w:rsidP="00664A1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9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 feature</w:t>
            </w:r>
          </w:p>
        </w:tc>
        <w:tc>
          <w:tcPr>
            <w:tcW w:w="6430" w:type="dxa"/>
            <w:gridSpan w:val="3"/>
          </w:tcPr>
          <w:p w14:paraId="464FEE8F" w14:textId="40E20816" w:rsidR="00042258" w:rsidRPr="008B694B" w:rsidRDefault="00042258" w:rsidP="00664A1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69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vere </w:t>
            </w:r>
            <w:r w:rsidR="002520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="00E35F82" w:rsidRPr="008B69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aria</w:t>
            </w:r>
          </w:p>
        </w:tc>
      </w:tr>
      <w:tr w:rsidR="0062512B" w:rsidRPr="0062512B" w14:paraId="7EF98A23" w14:textId="77777777" w:rsidTr="00F94648">
        <w:trPr>
          <w:trHeight w:val="292"/>
        </w:trPr>
        <w:tc>
          <w:tcPr>
            <w:tcW w:w="2547" w:type="dxa"/>
            <w:vMerge/>
          </w:tcPr>
          <w:p w14:paraId="54EEB395" w14:textId="77777777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4C2E17B" w14:textId="20BD00F9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</w:t>
            </w:r>
            <w:r w:rsidR="002520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dy</w:t>
            </w:r>
          </w:p>
          <w:p w14:paraId="646C3CFC" w14:textId="6C747DBC" w:rsidR="00896DA9" w:rsidRPr="0062512B" w:rsidRDefault="00896DA9" w:rsidP="00664A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,005)</w:t>
            </w:r>
          </w:p>
        </w:tc>
        <w:tc>
          <w:tcPr>
            <w:tcW w:w="2126" w:type="dxa"/>
          </w:tcPr>
          <w:p w14:paraId="7E22FADA" w14:textId="508CC8F2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lse </w:t>
            </w:r>
            <w:r w:rsidR="002520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imetry </w:t>
            </w:r>
            <w:r w:rsidR="002520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y</w:t>
            </w:r>
          </w:p>
          <w:p w14:paraId="276C71EE" w14:textId="589124C4" w:rsidR="00896DA9" w:rsidRPr="0062512B" w:rsidRDefault="00896DA9" w:rsidP="00664A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921)</w:t>
            </w:r>
          </w:p>
        </w:tc>
        <w:tc>
          <w:tcPr>
            <w:tcW w:w="2178" w:type="dxa"/>
          </w:tcPr>
          <w:p w14:paraId="4ED6E8F7" w14:textId="279EBF2C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ll </w:t>
            </w:r>
            <w:r w:rsidR="002520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ygen </w:t>
            </w:r>
            <w:r w:rsidR="002520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iod</w:t>
            </w:r>
          </w:p>
          <w:p w14:paraId="065B7DE6" w14:textId="623CE9C0" w:rsidR="00896DA9" w:rsidRPr="0062512B" w:rsidRDefault="00896DA9" w:rsidP="00664A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,378)</w:t>
            </w:r>
          </w:p>
        </w:tc>
      </w:tr>
      <w:tr w:rsidR="0062512B" w:rsidRPr="0062512B" w14:paraId="07BD15BE" w14:textId="77777777" w:rsidTr="00F94648">
        <w:trPr>
          <w:trHeight w:val="221"/>
        </w:trPr>
        <w:tc>
          <w:tcPr>
            <w:tcW w:w="8977" w:type="dxa"/>
            <w:gridSpan w:val="4"/>
            <w:shd w:val="clear" w:color="auto" w:fill="E7E6E6" w:themeFill="background2"/>
          </w:tcPr>
          <w:p w14:paraId="463559A6" w14:textId="47021B68" w:rsidR="00042258" w:rsidRPr="0062512B" w:rsidRDefault="007A5C33" w:rsidP="00664A1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essment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60186FC9" w14:textId="77777777" w:rsidTr="00896DA9">
        <w:trPr>
          <w:trHeight w:val="371"/>
        </w:trPr>
        <w:tc>
          <w:tcPr>
            <w:tcW w:w="2547" w:type="dxa"/>
          </w:tcPr>
          <w:p w14:paraId="7BF7C4BB" w14:textId="77777777" w:rsidR="00042258" w:rsidRPr="0062512B" w:rsidRDefault="00042258" w:rsidP="00896DA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temperature on admission</w:t>
            </w:r>
          </w:p>
        </w:tc>
        <w:tc>
          <w:tcPr>
            <w:tcW w:w="2126" w:type="dxa"/>
          </w:tcPr>
          <w:p w14:paraId="6B43284D" w14:textId="55C0E664" w:rsidR="00042258" w:rsidRPr="0062512B" w:rsidRDefault="008C0579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931 (96.31%)</w:t>
            </w:r>
          </w:p>
        </w:tc>
        <w:tc>
          <w:tcPr>
            <w:tcW w:w="2126" w:type="dxa"/>
          </w:tcPr>
          <w:p w14:paraId="0A6E013F" w14:textId="694BE172" w:rsidR="00042258" w:rsidRPr="0062512B" w:rsidRDefault="008C0579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98 (97.50%)</w:t>
            </w:r>
          </w:p>
        </w:tc>
        <w:tc>
          <w:tcPr>
            <w:tcW w:w="2178" w:type="dxa"/>
          </w:tcPr>
          <w:p w14:paraId="39327753" w14:textId="158FEED1" w:rsidR="00042258" w:rsidRPr="0062512B" w:rsidRDefault="008C0579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346 (97.68%)</w:t>
            </w:r>
          </w:p>
        </w:tc>
      </w:tr>
      <w:tr w:rsidR="0062512B" w:rsidRPr="0062512B" w14:paraId="2F51A5A2" w14:textId="77777777" w:rsidTr="00F94648">
        <w:trPr>
          <w:trHeight w:val="353"/>
        </w:trPr>
        <w:tc>
          <w:tcPr>
            <w:tcW w:w="2547" w:type="dxa"/>
          </w:tcPr>
          <w:p w14:paraId="24855A8C" w14:textId="77777777" w:rsidR="00042258" w:rsidRPr="0062512B" w:rsidRDefault="00042258" w:rsidP="00896DA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heart rate on admission</w:t>
            </w:r>
          </w:p>
        </w:tc>
        <w:tc>
          <w:tcPr>
            <w:tcW w:w="2126" w:type="dxa"/>
          </w:tcPr>
          <w:p w14:paraId="2AEF6F3F" w14:textId="5703D2B4" w:rsidR="00042258" w:rsidRPr="0062512B" w:rsidRDefault="008C0579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892 (94.36%)</w:t>
            </w:r>
          </w:p>
        </w:tc>
        <w:tc>
          <w:tcPr>
            <w:tcW w:w="2126" w:type="dxa"/>
          </w:tcPr>
          <w:p w14:paraId="3E8B9B2E" w14:textId="714E3FEE" w:rsidR="00042258" w:rsidRPr="0062512B" w:rsidRDefault="008C0579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04 (98.15%)</w:t>
            </w:r>
          </w:p>
        </w:tc>
        <w:tc>
          <w:tcPr>
            <w:tcW w:w="2178" w:type="dxa"/>
          </w:tcPr>
          <w:p w14:paraId="0CCCFEA5" w14:textId="5EF13C18" w:rsidR="00042258" w:rsidRPr="0062512B" w:rsidRDefault="008C0579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368 (99.27%)</w:t>
            </w:r>
          </w:p>
        </w:tc>
      </w:tr>
      <w:tr w:rsidR="0062512B" w:rsidRPr="0062512B" w14:paraId="3FFB8C47" w14:textId="77777777" w:rsidTr="00F94648">
        <w:trPr>
          <w:trHeight w:val="353"/>
        </w:trPr>
        <w:tc>
          <w:tcPr>
            <w:tcW w:w="2547" w:type="dxa"/>
          </w:tcPr>
          <w:p w14:paraId="6A4BF956" w14:textId="77777777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respiratory rate on admission</w:t>
            </w:r>
          </w:p>
        </w:tc>
        <w:tc>
          <w:tcPr>
            <w:tcW w:w="2126" w:type="dxa"/>
          </w:tcPr>
          <w:p w14:paraId="7FA94F00" w14:textId="10341282" w:rsidR="00042258" w:rsidRPr="0062512B" w:rsidRDefault="0094487A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851 (92.32%)</w:t>
            </w:r>
          </w:p>
        </w:tc>
        <w:tc>
          <w:tcPr>
            <w:tcW w:w="2126" w:type="dxa"/>
          </w:tcPr>
          <w:p w14:paraId="1D48AF62" w14:textId="2590C04A" w:rsidR="00042258" w:rsidRPr="0062512B" w:rsidRDefault="0094487A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90 (96.63%)</w:t>
            </w:r>
          </w:p>
        </w:tc>
        <w:tc>
          <w:tcPr>
            <w:tcW w:w="2178" w:type="dxa"/>
          </w:tcPr>
          <w:p w14:paraId="087D0A29" w14:textId="17D9884B" w:rsidR="00042258" w:rsidRPr="0062512B" w:rsidRDefault="0094487A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356 (98.40%)</w:t>
            </w:r>
          </w:p>
        </w:tc>
      </w:tr>
      <w:tr w:rsidR="0062512B" w:rsidRPr="0062512B" w14:paraId="2A1479BF" w14:textId="77777777" w:rsidTr="00F94648">
        <w:trPr>
          <w:trHeight w:val="353"/>
        </w:trPr>
        <w:tc>
          <w:tcPr>
            <w:tcW w:w="2547" w:type="dxa"/>
          </w:tcPr>
          <w:p w14:paraId="30416147" w14:textId="77777777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SpO</w:t>
            </w:r>
            <w:r w:rsidRPr="0062512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on admission</w:t>
            </w:r>
          </w:p>
        </w:tc>
        <w:tc>
          <w:tcPr>
            <w:tcW w:w="2126" w:type="dxa"/>
          </w:tcPr>
          <w:p w14:paraId="573DA055" w14:textId="590B57A5" w:rsidR="00042258" w:rsidRPr="0062512B" w:rsidRDefault="00B44DF3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67 (8.33%)</w:t>
            </w:r>
          </w:p>
        </w:tc>
        <w:tc>
          <w:tcPr>
            <w:tcW w:w="2126" w:type="dxa"/>
          </w:tcPr>
          <w:p w14:paraId="723CB7EA" w14:textId="6D31EED2" w:rsidR="00042258" w:rsidRPr="0062512B" w:rsidRDefault="00B44DF3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39 (58.52%)</w:t>
            </w:r>
          </w:p>
        </w:tc>
        <w:tc>
          <w:tcPr>
            <w:tcW w:w="2178" w:type="dxa"/>
          </w:tcPr>
          <w:p w14:paraId="1E688073" w14:textId="7243BAC0" w:rsidR="00042258" w:rsidRPr="0062512B" w:rsidRDefault="00B44DF3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315 (95.43%)</w:t>
            </w:r>
          </w:p>
        </w:tc>
      </w:tr>
      <w:tr w:rsidR="0062512B" w:rsidRPr="0062512B" w14:paraId="38A8A54A" w14:textId="77777777" w:rsidTr="00F94648">
        <w:trPr>
          <w:trHeight w:val="353"/>
        </w:trPr>
        <w:tc>
          <w:tcPr>
            <w:tcW w:w="2547" w:type="dxa"/>
          </w:tcPr>
          <w:p w14:paraId="2BCD0C55" w14:textId="29E2E370" w:rsidR="00042258" w:rsidRPr="0062512B" w:rsidRDefault="000936DF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281CCE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lood 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81CCE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ugar 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281CCE" w:rsidRPr="0062512B">
              <w:rPr>
                <w:rFonts w:ascii="Times New Roman" w:hAnsi="Times New Roman" w:cs="Times New Roman"/>
                <w:sz w:val="16"/>
                <w:szCs w:val="16"/>
              </w:rPr>
              <w:t>evel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="00042258" w:rsidRPr="0062512B">
              <w:rPr>
                <w:rFonts w:ascii="Times New Roman" w:hAnsi="Times New Roman" w:cs="Times New Roman"/>
                <w:sz w:val="16"/>
                <w:szCs w:val="16"/>
              </w:rPr>
              <w:t>documented on admission</w:t>
            </w:r>
          </w:p>
        </w:tc>
        <w:tc>
          <w:tcPr>
            <w:tcW w:w="2126" w:type="dxa"/>
          </w:tcPr>
          <w:p w14:paraId="745EF14B" w14:textId="786A152E" w:rsidR="00042258" w:rsidRPr="0062512B" w:rsidRDefault="00595746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580 (45.63%)  </w:t>
            </w:r>
          </w:p>
        </w:tc>
        <w:tc>
          <w:tcPr>
            <w:tcW w:w="2126" w:type="dxa"/>
          </w:tcPr>
          <w:p w14:paraId="795BB0F8" w14:textId="28E356D3" w:rsidR="00042258" w:rsidRPr="0062512B" w:rsidRDefault="00595746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83 (43.34%)</w:t>
            </w:r>
          </w:p>
        </w:tc>
        <w:tc>
          <w:tcPr>
            <w:tcW w:w="2178" w:type="dxa"/>
          </w:tcPr>
          <w:p w14:paraId="4DA11B7F" w14:textId="244AED8A" w:rsidR="00042258" w:rsidRPr="0062512B" w:rsidRDefault="00595746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31 (39.61%)</w:t>
            </w:r>
          </w:p>
        </w:tc>
      </w:tr>
      <w:tr w:rsidR="0062512B" w:rsidRPr="0062512B" w14:paraId="591A9F0B" w14:textId="77777777" w:rsidTr="00F94648">
        <w:trPr>
          <w:trHeight w:val="353"/>
        </w:trPr>
        <w:tc>
          <w:tcPr>
            <w:tcW w:w="2547" w:type="dxa"/>
          </w:tcPr>
          <w:p w14:paraId="38D9CCAB" w14:textId="77777777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eeding status documented on admission</w:t>
            </w:r>
          </w:p>
        </w:tc>
        <w:tc>
          <w:tcPr>
            <w:tcW w:w="2126" w:type="dxa"/>
          </w:tcPr>
          <w:p w14:paraId="168D8C39" w14:textId="0B1E4F46" w:rsidR="00042258" w:rsidRPr="0062512B" w:rsidRDefault="00C23A81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032 (51.47%)</w:t>
            </w:r>
          </w:p>
        </w:tc>
        <w:tc>
          <w:tcPr>
            <w:tcW w:w="2126" w:type="dxa"/>
          </w:tcPr>
          <w:p w14:paraId="4F4920DA" w14:textId="084A81BD" w:rsidR="00042258" w:rsidRPr="0062512B" w:rsidRDefault="00C23A81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14 (44.95%)</w:t>
            </w:r>
          </w:p>
        </w:tc>
        <w:tc>
          <w:tcPr>
            <w:tcW w:w="2178" w:type="dxa"/>
          </w:tcPr>
          <w:p w14:paraId="437E233C" w14:textId="1AB9317A" w:rsidR="00042258" w:rsidRPr="0062512B" w:rsidRDefault="00C23A81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15 (37.37%)</w:t>
            </w:r>
          </w:p>
        </w:tc>
      </w:tr>
      <w:tr w:rsidR="0062512B" w:rsidRPr="0062512B" w14:paraId="20F6F26B" w14:textId="77777777" w:rsidTr="00F94648">
        <w:trPr>
          <w:trHeight w:val="332"/>
        </w:trPr>
        <w:tc>
          <w:tcPr>
            <w:tcW w:w="2547" w:type="dxa"/>
          </w:tcPr>
          <w:p w14:paraId="6D545890" w14:textId="525D98A5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Conscious state </w:t>
            </w:r>
            <w:r w:rsidR="003502DF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documented 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on admission</w:t>
            </w:r>
          </w:p>
        </w:tc>
        <w:tc>
          <w:tcPr>
            <w:tcW w:w="2126" w:type="dxa"/>
          </w:tcPr>
          <w:p w14:paraId="57D677E9" w14:textId="7DD55FFA" w:rsidR="00042258" w:rsidRPr="0062512B" w:rsidRDefault="005D05E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656 (82.59%)</w:t>
            </w:r>
          </w:p>
        </w:tc>
        <w:tc>
          <w:tcPr>
            <w:tcW w:w="2126" w:type="dxa"/>
          </w:tcPr>
          <w:p w14:paraId="59C2F930" w14:textId="4F0C4912" w:rsidR="00042258" w:rsidRPr="0062512B" w:rsidRDefault="005D05E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21 (89.14%)</w:t>
            </w:r>
          </w:p>
        </w:tc>
        <w:tc>
          <w:tcPr>
            <w:tcW w:w="2178" w:type="dxa"/>
          </w:tcPr>
          <w:p w14:paraId="27DE9495" w14:textId="049B3CFE" w:rsidR="00042258" w:rsidRPr="0062512B" w:rsidRDefault="005D05E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1,256 (91.15%)  </w:t>
            </w:r>
          </w:p>
        </w:tc>
      </w:tr>
      <w:tr w:rsidR="0062512B" w:rsidRPr="0062512B" w14:paraId="7E0B1BEF" w14:textId="77777777" w:rsidTr="00F94648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3CBEC7FD" w14:textId="5512CA9E" w:rsidR="00042258" w:rsidRPr="0062512B" w:rsidRDefault="007A5C33" w:rsidP="00664A1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gnosis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3FD43CB2" w14:textId="77777777" w:rsidTr="00F94648">
        <w:trPr>
          <w:trHeight w:val="332"/>
        </w:trPr>
        <w:tc>
          <w:tcPr>
            <w:tcW w:w="2547" w:type="dxa"/>
          </w:tcPr>
          <w:p w14:paraId="0B3B96AA" w14:textId="7BB41889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Diagnosed with </w:t>
            </w:r>
            <w:r w:rsidR="00D132A2" w:rsidRPr="0062512B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on admission</w:t>
            </w:r>
          </w:p>
        </w:tc>
        <w:tc>
          <w:tcPr>
            <w:tcW w:w="2126" w:type="dxa"/>
          </w:tcPr>
          <w:p w14:paraId="080FAE89" w14:textId="39702109" w:rsidR="00042258" w:rsidRPr="0062512B" w:rsidRDefault="00A127E7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693 (84.44%)</w:t>
            </w:r>
          </w:p>
        </w:tc>
        <w:tc>
          <w:tcPr>
            <w:tcW w:w="2126" w:type="dxa"/>
          </w:tcPr>
          <w:p w14:paraId="5CA768C7" w14:textId="07E18304" w:rsidR="00042258" w:rsidRPr="0062512B" w:rsidRDefault="00A127E7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89 (85.67%)</w:t>
            </w:r>
          </w:p>
        </w:tc>
        <w:tc>
          <w:tcPr>
            <w:tcW w:w="2178" w:type="dxa"/>
          </w:tcPr>
          <w:p w14:paraId="1D6B7E2D" w14:textId="6D23152C" w:rsidR="00042258" w:rsidRPr="0062512B" w:rsidRDefault="00A127E7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145 (83.09%)</w:t>
            </w:r>
          </w:p>
        </w:tc>
      </w:tr>
      <w:tr w:rsidR="0062512B" w:rsidRPr="0062512B" w14:paraId="5710A696" w14:textId="77777777" w:rsidTr="00F94648">
        <w:trPr>
          <w:trHeight w:val="332"/>
        </w:trPr>
        <w:tc>
          <w:tcPr>
            <w:tcW w:w="2547" w:type="dxa"/>
          </w:tcPr>
          <w:p w14:paraId="1E3887E7" w14:textId="364FFDD4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Classified correctly as severe </w:t>
            </w:r>
            <w:r w:rsidR="00D132A2" w:rsidRPr="0062512B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on admission</w:t>
            </w:r>
          </w:p>
        </w:tc>
        <w:tc>
          <w:tcPr>
            <w:tcW w:w="2126" w:type="dxa"/>
          </w:tcPr>
          <w:p w14:paraId="79C275F1" w14:textId="05C224CC" w:rsidR="00042258" w:rsidRPr="0062512B" w:rsidRDefault="00A127E7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253 (63.06%)</w:t>
            </w:r>
          </w:p>
        </w:tc>
        <w:tc>
          <w:tcPr>
            <w:tcW w:w="2126" w:type="dxa"/>
          </w:tcPr>
          <w:p w14:paraId="34339444" w14:textId="296C0EE0" w:rsidR="00042258" w:rsidRPr="0062512B" w:rsidRDefault="00A127E7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71 (62.27%)</w:t>
            </w:r>
          </w:p>
        </w:tc>
        <w:tc>
          <w:tcPr>
            <w:tcW w:w="2178" w:type="dxa"/>
          </w:tcPr>
          <w:p w14:paraId="39CBB5F7" w14:textId="04BF1880" w:rsidR="00042258" w:rsidRPr="0062512B" w:rsidRDefault="00A127E7" w:rsidP="00A127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06 (65.89%)</w:t>
            </w:r>
          </w:p>
        </w:tc>
      </w:tr>
      <w:tr w:rsidR="0062512B" w:rsidRPr="0062512B" w14:paraId="374F19CF" w14:textId="77777777" w:rsidTr="00F94648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34D3AAE0" w14:textId="77FB30BD" w:rsidR="00042258" w:rsidRPr="0062512B" w:rsidRDefault="001A5C4B" w:rsidP="00664A1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065937CF" w14:textId="77777777" w:rsidTr="00F94648">
        <w:trPr>
          <w:trHeight w:val="332"/>
        </w:trPr>
        <w:tc>
          <w:tcPr>
            <w:tcW w:w="2547" w:type="dxa"/>
          </w:tcPr>
          <w:p w14:paraId="709DEA25" w14:textId="778CCFAA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Prescribed appropriate </w:t>
            </w:r>
            <w:r w:rsidR="00D132A2" w:rsidRPr="0062512B">
              <w:rPr>
                <w:rFonts w:ascii="Times New Roman" w:hAnsi="Times New Roman" w:cs="Times New Roman"/>
                <w:sz w:val="16"/>
                <w:szCs w:val="16"/>
              </w:rPr>
              <w:t>antimalarial</w:t>
            </w:r>
            <w:r w:rsidR="00D132A2" w:rsidRPr="006251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752C865F" w14:textId="7C553159" w:rsidR="00042258" w:rsidRPr="0062512B" w:rsidRDefault="00EC38E0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290 (64.34%)</w:t>
            </w:r>
          </w:p>
        </w:tc>
        <w:tc>
          <w:tcPr>
            <w:tcW w:w="2126" w:type="dxa"/>
          </w:tcPr>
          <w:p w14:paraId="482BF14F" w14:textId="742A2C8B" w:rsidR="00042258" w:rsidRPr="0062512B" w:rsidRDefault="00EC38E0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57 (82.19%)</w:t>
            </w:r>
          </w:p>
        </w:tc>
        <w:tc>
          <w:tcPr>
            <w:tcW w:w="2178" w:type="dxa"/>
          </w:tcPr>
          <w:p w14:paraId="58D534D8" w14:textId="1DECA09A" w:rsidR="00042258" w:rsidRPr="0062512B" w:rsidRDefault="00EC38E0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200 (87.08%)</w:t>
            </w:r>
          </w:p>
        </w:tc>
      </w:tr>
      <w:tr w:rsidR="0062512B" w:rsidRPr="0062512B" w14:paraId="48F4C7AA" w14:textId="77777777" w:rsidTr="00F94648">
        <w:trPr>
          <w:trHeight w:val="332"/>
        </w:trPr>
        <w:tc>
          <w:tcPr>
            <w:tcW w:w="2547" w:type="dxa"/>
          </w:tcPr>
          <w:p w14:paraId="578C7B8F" w14:textId="48E3B7FC" w:rsidR="00042258" w:rsidRPr="0062512B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rescribed appropriate intravenous fluid therapy</w:t>
            </w:r>
            <w:r w:rsidRPr="006251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</w:tcPr>
          <w:p w14:paraId="436CF49E" w14:textId="08ADD85E" w:rsidR="00042258" w:rsidRPr="0062512B" w:rsidRDefault="00DB3E94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360 (67.83%)</w:t>
            </w:r>
          </w:p>
        </w:tc>
        <w:tc>
          <w:tcPr>
            <w:tcW w:w="2126" w:type="dxa"/>
          </w:tcPr>
          <w:p w14:paraId="45F118CE" w14:textId="768F91A3" w:rsidR="00042258" w:rsidRPr="0062512B" w:rsidRDefault="00DB3E94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621 (67.43%)</w:t>
            </w:r>
          </w:p>
        </w:tc>
        <w:tc>
          <w:tcPr>
            <w:tcW w:w="2178" w:type="dxa"/>
          </w:tcPr>
          <w:p w14:paraId="4D5174A5" w14:textId="49A9B48E" w:rsidR="00042258" w:rsidRPr="0062512B" w:rsidRDefault="00DB3E94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80 (71.12%)</w:t>
            </w:r>
          </w:p>
        </w:tc>
      </w:tr>
      <w:tr w:rsidR="0062512B" w:rsidRPr="0062512B" w14:paraId="45D994A3" w14:textId="77777777" w:rsidTr="00F94648">
        <w:trPr>
          <w:trHeight w:val="332"/>
        </w:trPr>
        <w:tc>
          <w:tcPr>
            <w:tcW w:w="2547" w:type="dxa"/>
          </w:tcPr>
          <w:p w14:paraId="1E480B8B" w14:textId="061EDA31" w:rsidR="00D132A2" w:rsidRPr="0062512B" w:rsidRDefault="00D132A2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rescribed appropriate blood transfusion/supplement therapy</w:t>
            </w:r>
            <w:r w:rsidRPr="006251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4CEF864C" w14:textId="46ED2454" w:rsidR="00D132A2" w:rsidRPr="0062512B" w:rsidRDefault="00140214" w:rsidP="0014021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984 (98.95%)</w:t>
            </w:r>
          </w:p>
        </w:tc>
        <w:tc>
          <w:tcPr>
            <w:tcW w:w="2126" w:type="dxa"/>
          </w:tcPr>
          <w:p w14:paraId="1BFFF14C" w14:textId="340E6F5B" w:rsidR="00D132A2" w:rsidRPr="0062512B" w:rsidRDefault="00140214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16 (99.46%)</w:t>
            </w:r>
          </w:p>
        </w:tc>
        <w:tc>
          <w:tcPr>
            <w:tcW w:w="2178" w:type="dxa"/>
          </w:tcPr>
          <w:p w14:paraId="44D8A25D" w14:textId="040633E3" w:rsidR="00D132A2" w:rsidRPr="0062512B" w:rsidRDefault="00140214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,364 (98.98%)</w:t>
            </w:r>
          </w:p>
        </w:tc>
      </w:tr>
      <w:tr w:rsidR="0062512B" w:rsidRPr="0062512B" w14:paraId="4065B8EB" w14:textId="77777777" w:rsidTr="00F94648">
        <w:trPr>
          <w:trHeight w:val="332"/>
        </w:trPr>
        <w:tc>
          <w:tcPr>
            <w:tcW w:w="2547" w:type="dxa"/>
          </w:tcPr>
          <w:p w14:paraId="4BAD72AE" w14:textId="7C4D5470" w:rsidR="00D132A2" w:rsidRPr="0062512B" w:rsidRDefault="00BC461B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D132A2" w:rsidRPr="0062512B">
              <w:rPr>
                <w:rFonts w:ascii="Times New Roman" w:hAnsi="Times New Roman" w:cs="Times New Roman"/>
                <w:sz w:val="16"/>
                <w:szCs w:val="16"/>
              </w:rPr>
              <w:t>rescribed appropriate oxygen therapy</w:t>
            </w:r>
            <w:r w:rsidR="009E0901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272B7" w:rsidRPr="0062512B">
              <w:rPr>
                <w:rFonts w:ascii="Times New Roman" w:hAnsi="Times New Roman" w:cs="Times New Roman"/>
                <w:sz w:val="16"/>
                <w:szCs w:val="16"/>
              </w:rPr>
              <w:t>n= those</w:t>
            </w:r>
            <w:r w:rsidR="009E0901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indicated)</w:t>
            </w:r>
            <w:r w:rsidR="00D132A2" w:rsidRPr="0062512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581563A3" w14:textId="6ADCA1D1" w:rsidR="00D132A2" w:rsidRPr="0062512B" w:rsidRDefault="007976DC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48/957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2126" w:type="dxa"/>
          </w:tcPr>
          <w:p w14:paraId="479C49AB" w14:textId="4A6FA3E3" w:rsidR="00D132A2" w:rsidRPr="0062512B" w:rsidRDefault="00BA003F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78/366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78" w:type="dxa"/>
          </w:tcPr>
          <w:p w14:paraId="51C2FCB6" w14:textId="0DE27E14" w:rsidR="00D132A2" w:rsidRPr="0062512B" w:rsidRDefault="00917AF7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6459EB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2512B" w:rsidRPr="0062512B" w14:paraId="222F31BA" w14:textId="77777777" w:rsidTr="00F94648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719CA9E9" w14:textId="25B866DC" w:rsidR="00042258" w:rsidRPr="0062512B" w:rsidRDefault="001A5C4B" w:rsidP="00664A1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nitoring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2520A1" w14:paraId="765603E0" w14:textId="77777777" w:rsidTr="00F94648">
        <w:trPr>
          <w:trHeight w:val="332"/>
        </w:trPr>
        <w:tc>
          <w:tcPr>
            <w:tcW w:w="2547" w:type="dxa"/>
          </w:tcPr>
          <w:p w14:paraId="07937D92" w14:textId="322417EA" w:rsidR="00042258" w:rsidRPr="002520A1" w:rsidRDefault="00042258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Vital signs documented at least three times per day</w:t>
            </w:r>
          </w:p>
        </w:tc>
        <w:tc>
          <w:tcPr>
            <w:tcW w:w="2126" w:type="dxa"/>
          </w:tcPr>
          <w:p w14:paraId="40450B14" w14:textId="0EB042DB" w:rsidR="00042258" w:rsidRPr="002520A1" w:rsidRDefault="00AE201C" w:rsidP="00E261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1,688</w:t>
            </w:r>
            <w:r w:rsidR="00E26195" w:rsidRPr="002520A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84.19</w:t>
            </w:r>
            <w:r w:rsidR="00E26195" w:rsidRPr="002520A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33C6CB38" w14:textId="39F3089C" w:rsidR="00042258" w:rsidRPr="002520A1" w:rsidRDefault="00AE201C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  <w:r w:rsidR="00E26195" w:rsidRPr="002520A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82.52</w:t>
            </w:r>
            <w:r w:rsidR="00E26195" w:rsidRPr="002520A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78" w:type="dxa"/>
          </w:tcPr>
          <w:p w14:paraId="6C6EEBB9" w14:textId="05FC5BB2" w:rsidR="00042258" w:rsidRPr="002520A1" w:rsidRDefault="00AE201C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1,224 (88.82%)</w:t>
            </w:r>
          </w:p>
        </w:tc>
      </w:tr>
      <w:tr w:rsidR="005A3E77" w:rsidRPr="002520A1" w14:paraId="64D322D7" w14:textId="77777777" w:rsidTr="00F94648">
        <w:trPr>
          <w:trHeight w:val="332"/>
        </w:trPr>
        <w:tc>
          <w:tcPr>
            <w:tcW w:w="2547" w:type="dxa"/>
          </w:tcPr>
          <w:p w14:paraId="2A192E55" w14:textId="2A02D4CE" w:rsidR="005A3E77" w:rsidRPr="002520A1" w:rsidRDefault="005A3E77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r w:rsidRPr="002520A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documented at least twice per day if on oxygen</w:t>
            </w:r>
          </w:p>
        </w:tc>
        <w:tc>
          <w:tcPr>
            <w:tcW w:w="2126" w:type="dxa"/>
          </w:tcPr>
          <w:p w14:paraId="23133DCF" w14:textId="296DD027" w:rsidR="005A3E77" w:rsidRPr="002520A1" w:rsidRDefault="004A490D" w:rsidP="00162C6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9F747A" w:rsidRPr="002520A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 xml:space="preserve">6%) </w:t>
            </w:r>
          </w:p>
        </w:tc>
        <w:tc>
          <w:tcPr>
            <w:tcW w:w="2126" w:type="dxa"/>
          </w:tcPr>
          <w:p w14:paraId="3436FA41" w14:textId="51DC70A9" w:rsidR="005A3E77" w:rsidRPr="002520A1" w:rsidRDefault="004A490D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 xml:space="preserve">%)  </w:t>
            </w:r>
          </w:p>
        </w:tc>
        <w:tc>
          <w:tcPr>
            <w:tcW w:w="2178" w:type="dxa"/>
          </w:tcPr>
          <w:p w14:paraId="3C2B511A" w14:textId="733924AA" w:rsidR="005A3E77" w:rsidRPr="002520A1" w:rsidRDefault="004A490D" w:rsidP="0066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 xml:space="preserve">256 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520A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162C66" w:rsidRPr="002520A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</w:tbl>
    <w:p w14:paraId="3EB2B590" w14:textId="4F44F3C9" w:rsidR="00042258" w:rsidRPr="002520A1" w:rsidRDefault="00042258" w:rsidP="00042258">
      <w:pPr>
        <w:rPr>
          <w:rFonts w:ascii="Times New Roman" w:hAnsi="Times New Roman" w:cs="Times New Roman"/>
          <w:sz w:val="16"/>
          <w:szCs w:val="16"/>
        </w:rPr>
      </w:pPr>
    </w:p>
    <w:p w14:paraId="23493CB7" w14:textId="4701E08A" w:rsidR="009A5FC2" w:rsidRPr="002520A1" w:rsidRDefault="009A5FC2" w:rsidP="006D5E4B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  <w:r w:rsidRPr="002520A1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Table </w:t>
      </w:r>
      <w:r w:rsidR="006D5E4B" w:rsidRPr="002520A1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3</w:t>
      </w:r>
      <w:r w:rsidRPr="002520A1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 Proportion of children with diarrhoea with severe dehydration who received care/had care performed by each feature of QOC score compo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178"/>
      </w:tblGrid>
      <w:tr w:rsidR="0062512B" w:rsidRPr="0062512B" w14:paraId="71D5356A" w14:textId="77777777" w:rsidTr="00F94648">
        <w:trPr>
          <w:trHeight w:val="353"/>
        </w:trPr>
        <w:tc>
          <w:tcPr>
            <w:tcW w:w="2547" w:type="dxa"/>
            <w:vMerge w:val="restart"/>
          </w:tcPr>
          <w:p w14:paraId="5A142FDA" w14:textId="77777777" w:rsidR="00042258" w:rsidRPr="0062512B" w:rsidRDefault="00042258" w:rsidP="006822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 feature</w:t>
            </w:r>
          </w:p>
        </w:tc>
        <w:tc>
          <w:tcPr>
            <w:tcW w:w="6430" w:type="dxa"/>
            <w:gridSpan w:val="3"/>
          </w:tcPr>
          <w:p w14:paraId="537CB269" w14:textId="5ACD8284" w:rsidR="00042258" w:rsidRPr="0062512B" w:rsidRDefault="00E35F82" w:rsidP="006822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rrhoea with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042258"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ere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hydration</w:t>
            </w:r>
          </w:p>
        </w:tc>
      </w:tr>
      <w:tr w:rsidR="0062512B" w:rsidRPr="0062512B" w14:paraId="7706B7B1" w14:textId="77777777" w:rsidTr="00F94648">
        <w:trPr>
          <w:trHeight w:val="292"/>
        </w:trPr>
        <w:tc>
          <w:tcPr>
            <w:tcW w:w="2547" w:type="dxa"/>
            <w:vMerge/>
          </w:tcPr>
          <w:p w14:paraId="1B6F2A75" w14:textId="77777777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79D298E5" w14:textId="5AA23164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dy</w:t>
            </w:r>
          </w:p>
          <w:p w14:paraId="12BC833A" w14:textId="0233B7BC" w:rsidR="005D1916" w:rsidRPr="0062512B" w:rsidRDefault="005D1916" w:rsidP="0068227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92)</w:t>
            </w:r>
          </w:p>
        </w:tc>
        <w:tc>
          <w:tcPr>
            <w:tcW w:w="2126" w:type="dxa"/>
          </w:tcPr>
          <w:p w14:paraId="7B9F71EE" w14:textId="1A6E321B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lse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imetry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ly</w:t>
            </w:r>
          </w:p>
          <w:p w14:paraId="65030ECD" w14:textId="1E73B7D2" w:rsidR="005D1916" w:rsidRPr="0062512B" w:rsidRDefault="005D1916" w:rsidP="0068227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71)</w:t>
            </w:r>
          </w:p>
        </w:tc>
        <w:tc>
          <w:tcPr>
            <w:tcW w:w="2178" w:type="dxa"/>
          </w:tcPr>
          <w:p w14:paraId="6AE923B7" w14:textId="028442AC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ull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xygen </w:t>
            </w:r>
            <w:r w:rsidR="003F6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iod</w:t>
            </w:r>
          </w:p>
          <w:p w14:paraId="415BBA4B" w14:textId="31A6CA24" w:rsidR="005D1916" w:rsidRPr="0062512B" w:rsidRDefault="005D1916" w:rsidP="0068227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60)</w:t>
            </w:r>
          </w:p>
        </w:tc>
      </w:tr>
      <w:tr w:rsidR="0062512B" w:rsidRPr="0062512B" w14:paraId="49F135E7" w14:textId="77777777" w:rsidTr="00F94648">
        <w:trPr>
          <w:trHeight w:val="221"/>
        </w:trPr>
        <w:tc>
          <w:tcPr>
            <w:tcW w:w="8977" w:type="dxa"/>
            <w:gridSpan w:val="4"/>
            <w:shd w:val="clear" w:color="auto" w:fill="E7E6E6" w:themeFill="background2"/>
          </w:tcPr>
          <w:p w14:paraId="57C20972" w14:textId="2E148AAC" w:rsidR="00042258" w:rsidRPr="0062512B" w:rsidRDefault="00F00068" w:rsidP="0068227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essment </w:t>
            </w:r>
            <w:r w:rsidR="003F6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3200D120" w14:textId="77777777" w:rsidTr="007E67A5">
        <w:trPr>
          <w:trHeight w:val="443"/>
        </w:trPr>
        <w:tc>
          <w:tcPr>
            <w:tcW w:w="2547" w:type="dxa"/>
            <w:shd w:val="clear" w:color="auto" w:fill="auto"/>
          </w:tcPr>
          <w:p w14:paraId="45ADB071" w14:textId="77777777" w:rsidR="00042258" w:rsidRPr="0062512B" w:rsidRDefault="00042258" w:rsidP="007E67A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temperature on admission</w:t>
            </w:r>
          </w:p>
        </w:tc>
        <w:tc>
          <w:tcPr>
            <w:tcW w:w="2126" w:type="dxa"/>
            <w:shd w:val="clear" w:color="auto" w:fill="auto"/>
          </w:tcPr>
          <w:p w14:paraId="3356AA81" w14:textId="24675E78" w:rsidR="00042258" w:rsidRPr="0062512B" w:rsidRDefault="00962120" w:rsidP="0096212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72 (93.15%)</w:t>
            </w:r>
          </w:p>
        </w:tc>
        <w:tc>
          <w:tcPr>
            <w:tcW w:w="2126" w:type="dxa"/>
            <w:shd w:val="clear" w:color="auto" w:fill="auto"/>
          </w:tcPr>
          <w:p w14:paraId="1ED7ED55" w14:textId="34429E63" w:rsidR="00042258" w:rsidRPr="0062512B" w:rsidRDefault="00962120" w:rsidP="007E67A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62 (94.74%)</w:t>
            </w:r>
          </w:p>
        </w:tc>
        <w:tc>
          <w:tcPr>
            <w:tcW w:w="2178" w:type="dxa"/>
            <w:shd w:val="clear" w:color="auto" w:fill="auto"/>
          </w:tcPr>
          <w:p w14:paraId="5CB8A0E1" w14:textId="660C820B" w:rsidR="00042258" w:rsidRPr="0062512B" w:rsidRDefault="00962120" w:rsidP="007E67A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3 (95.62%)</w:t>
            </w:r>
          </w:p>
        </w:tc>
      </w:tr>
      <w:tr w:rsidR="0062512B" w:rsidRPr="0062512B" w14:paraId="012D12A3" w14:textId="77777777" w:rsidTr="00F94648">
        <w:trPr>
          <w:trHeight w:val="353"/>
        </w:trPr>
        <w:tc>
          <w:tcPr>
            <w:tcW w:w="2547" w:type="dxa"/>
          </w:tcPr>
          <w:p w14:paraId="646375FD" w14:textId="77777777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heart rate on admission</w:t>
            </w:r>
          </w:p>
        </w:tc>
        <w:tc>
          <w:tcPr>
            <w:tcW w:w="2126" w:type="dxa"/>
          </w:tcPr>
          <w:p w14:paraId="56B2620C" w14:textId="216E5769" w:rsidR="00042258" w:rsidRPr="0062512B" w:rsidRDefault="005E44CA" w:rsidP="005E4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273 (93.49%) </w:t>
            </w:r>
          </w:p>
        </w:tc>
        <w:tc>
          <w:tcPr>
            <w:tcW w:w="2126" w:type="dxa"/>
          </w:tcPr>
          <w:p w14:paraId="146838DC" w14:textId="13FE6324" w:rsidR="00042258" w:rsidRPr="0062512B" w:rsidRDefault="005E44CA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66 (97.08%)</w:t>
            </w:r>
          </w:p>
        </w:tc>
        <w:tc>
          <w:tcPr>
            <w:tcW w:w="2178" w:type="dxa"/>
          </w:tcPr>
          <w:p w14:paraId="7D5A02DF" w14:textId="6653A874" w:rsidR="00042258" w:rsidRPr="0062512B" w:rsidRDefault="005E44CA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9 (99.38%)</w:t>
            </w:r>
          </w:p>
        </w:tc>
      </w:tr>
      <w:tr w:rsidR="0062512B" w:rsidRPr="0062512B" w14:paraId="29831CC4" w14:textId="77777777" w:rsidTr="00F94648">
        <w:trPr>
          <w:trHeight w:val="353"/>
        </w:trPr>
        <w:tc>
          <w:tcPr>
            <w:tcW w:w="2547" w:type="dxa"/>
          </w:tcPr>
          <w:p w14:paraId="3930A0CD" w14:textId="77777777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Documented respiratory rate on admission</w:t>
            </w:r>
          </w:p>
        </w:tc>
        <w:tc>
          <w:tcPr>
            <w:tcW w:w="2126" w:type="dxa"/>
          </w:tcPr>
          <w:p w14:paraId="1995AB0C" w14:textId="4BDEE44F" w:rsidR="00042258" w:rsidRPr="0062512B" w:rsidRDefault="000707AD" w:rsidP="000707A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="00EB724F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  <w:r w:rsidR="00EB724F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1DCFB0BF" w14:textId="70F038F0" w:rsidR="00042258" w:rsidRPr="0062512B" w:rsidRDefault="000707AD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EB724F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4.15</w:t>
            </w:r>
            <w:r w:rsidR="00EB724F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78" w:type="dxa"/>
          </w:tcPr>
          <w:p w14:paraId="43BC4A81" w14:textId="56EC2032" w:rsidR="00042258" w:rsidRPr="0062512B" w:rsidRDefault="000707AD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="00EB724F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  <w:r w:rsidR="00EB724F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62512B" w:rsidRPr="0062512B" w14:paraId="4756A404" w14:textId="77777777" w:rsidTr="00F94648">
        <w:trPr>
          <w:trHeight w:val="353"/>
        </w:trPr>
        <w:tc>
          <w:tcPr>
            <w:tcW w:w="2547" w:type="dxa"/>
          </w:tcPr>
          <w:p w14:paraId="0C90AB15" w14:textId="5FE77BF6" w:rsidR="00042258" w:rsidRPr="0062512B" w:rsidRDefault="00ED5086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r w:rsidR="00042258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documented on admission</w:t>
            </w:r>
          </w:p>
        </w:tc>
        <w:tc>
          <w:tcPr>
            <w:tcW w:w="2126" w:type="dxa"/>
          </w:tcPr>
          <w:p w14:paraId="24FFF51C" w14:textId="2AC5434B" w:rsidR="00042258" w:rsidRPr="0062512B" w:rsidRDefault="00C43247" w:rsidP="00C432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254 (86.99%) </w:t>
            </w:r>
          </w:p>
        </w:tc>
        <w:tc>
          <w:tcPr>
            <w:tcW w:w="2126" w:type="dxa"/>
          </w:tcPr>
          <w:p w14:paraId="0A6AFAA8" w14:textId="06C5249C" w:rsidR="00042258" w:rsidRPr="0062512B" w:rsidRDefault="00C43247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45 (84.80%)</w:t>
            </w:r>
          </w:p>
        </w:tc>
        <w:tc>
          <w:tcPr>
            <w:tcW w:w="2178" w:type="dxa"/>
          </w:tcPr>
          <w:p w14:paraId="451EBD72" w14:textId="64F21456" w:rsidR="00042258" w:rsidRPr="0062512B" w:rsidRDefault="00C43247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34 (83.75%)</w:t>
            </w:r>
          </w:p>
        </w:tc>
      </w:tr>
      <w:tr w:rsidR="0062512B" w:rsidRPr="0062512B" w14:paraId="46D371F3" w14:textId="77777777" w:rsidTr="00F94648">
        <w:trPr>
          <w:trHeight w:val="353"/>
        </w:trPr>
        <w:tc>
          <w:tcPr>
            <w:tcW w:w="2547" w:type="dxa"/>
          </w:tcPr>
          <w:p w14:paraId="49E57071" w14:textId="6A0CAA59" w:rsidR="00ED5086" w:rsidRPr="0062512B" w:rsidRDefault="00ED5086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Hydration status documented on admission</w:t>
            </w:r>
          </w:p>
        </w:tc>
        <w:tc>
          <w:tcPr>
            <w:tcW w:w="2126" w:type="dxa"/>
          </w:tcPr>
          <w:p w14:paraId="02178BB3" w14:textId="2F9C5B28" w:rsidR="00ED5086" w:rsidRPr="0062512B" w:rsidRDefault="003C5FA3" w:rsidP="003C5FA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="00904EFC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92.47</w:t>
            </w:r>
            <w:r w:rsidR="00904EFC" w:rsidRPr="0062512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5C57140A" w14:textId="5938880E" w:rsidR="00ED5086" w:rsidRPr="0062512B" w:rsidRDefault="003C5FA3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61 (94.15%)</w:t>
            </w:r>
          </w:p>
        </w:tc>
        <w:tc>
          <w:tcPr>
            <w:tcW w:w="2178" w:type="dxa"/>
          </w:tcPr>
          <w:p w14:paraId="13A89E74" w14:textId="5EDB5751" w:rsidR="00ED5086" w:rsidRPr="0062512B" w:rsidRDefault="003C5FA3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60 (100.00%)</w:t>
            </w:r>
          </w:p>
        </w:tc>
      </w:tr>
      <w:tr w:rsidR="0062512B" w:rsidRPr="0062512B" w14:paraId="643BAD7D" w14:textId="77777777" w:rsidTr="00F94648">
        <w:trPr>
          <w:trHeight w:val="353"/>
        </w:trPr>
        <w:tc>
          <w:tcPr>
            <w:tcW w:w="2547" w:type="dxa"/>
          </w:tcPr>
          <w:p w14:paraId="61DF12FB" w14:textId="77777777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Feeding status documented on admission</w:t>
            </w:r>
          </w:p>
        </w:tc>
        <w:tc>
          <w:tcPr>
            <w:tcW w:w="2126" w:type="dxa"/>
          </w:tcPr>
          <w:p w14:paraId="45E805BE" w14:textId="3FDA23BF" w:rsidR="00042258" w:rsidRPr="0062512B" w:rsidRDefault="00357946" w:rsidP="0035794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2 (52.05%)</w:t>
            </w:r>
          </w:p>
        </w:tc>
        <w:tc>
          <w:tcPr>
            <w:tcW w:w="2126" w:type="dxa"/>
          </w:tcPr>
          <w:p w14:paraId="71312CB4" w14:textId="3CCE024B" w:rsidR="00042258" w:rsidRPr="0062512B" w:rsidRDefault="00357946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69 (40.35%)</w:t>
            </w:r>
          </w:p>
        </w:tc>
        <w:tc>
          <w:tcPr>
            <w:tcW w:w="2178" w:type="dxa"/>
          </w:tcPr>
          <w:p w14:paraId="068CD7B3" w14:textId="40ED3E6A" w:rsidR="00042258" w:rsidRPr="0062512B" w:rsidRDefault="00357946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83 (51.88%)</w:t>
            </w:r>
          </w:p>
        </w:tc>
      </w:tr>
      <w:tr w:rsidR="0062512B" w:rsidRPr="0062512B" w14:paraId="39C30676" w14:textId="77777777" w:rsidTr="00F94648">
        <w:trPr>
          <w:trHeight w:val="332"/>
        </w:trPr>
        <w:tc>
          <w:tcPr>
            <w:tcW w:w="2547" w:type="dxa"/>
          </w:tcPr>
          <w:p w14:paraId="607B8ED7" w14:textId="77777777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Conscious state on admission</w:t>
            </w:r>
          </w:p>
        </w:tc>
        <w:tc>
          <w:tcPr>
            <w:tcW w:w="2126" w:type="dxa"/>
          </w:tcPr>
          <w:p w14:paraId="7F23C6A9" w14:textId="03E6089B" w:rsidR="00042258" w:rsidRPr="0062512B" w:rsidRDefault="00864A23" w:rsidP="00864A2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231 (79.11%)  </w:t>
            </w:r>
          </w:p>
        </w:tc>
        <w:tc>
          <w:tcPr>
            <w:tcW w:w="2126" w:type="dxa"/>
          </w:tcPr>
          <w:p w14:paraId="1A894B91" w14:textId="057675FD" w:rsidR="00042258" w:rsidRPr="0062512B" w:rsidRDefault="00864A23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0 (87.72%)</w:t>
            </w:r>
          </w:p>
        </w:tc>
        <w:tc>
          <w:tcPr>
            <w:tcW w:w="2178" w:type="dxa"/>
          </w:tcPr>
          <w:p w14:paraId="2024AB0E" w14:textId="77ABB256" w:rsidR="00042258" w:rsidRPr="0062512B" w:rsidRDefault="00864A23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43 (89.38%)</w:t>
            </w:r>
          </w:p>
        </w:tc>
      </w:tr>
      <w:tr w:rsidR="0062512B" w:rsidRPr="0062512B" w14:paraId="4CF74FAF" w14:textId="77777777" w:rsidTr="00F94648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09DBB68F" w14:textId="00DB47BA" w:rsidR="00042258" w:rsidRPr="0062512B" w:rsidRDefault="00F00068" w:rsidP="0068227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gnosis </w:t>
            </w:r>
            <w:r w:rsidR="003F6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589A6F9C" w14:textId="77777777" w:rsidTr="00F94648">
        <w:trPr>
          <w:trHeight w:val="332"/>
        </w:trPr>
        <w:tc>
          <w:tcPr>
            <w:tcW w:w="2547" w:type="dxa"/>
          </w:tcPr>
          <w:p w14:paraId="46B8CE35" w14:textId="6988A3C7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Diagnosed with </w:t>
            </w:r>
            <w:r w:rsidR="00ED5086" w:rsidRPr="0062512B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on admission</w:t>
            </w:r>
          </w:p>
        </w:tc>
        <w:tc>
          <w:tcPr>
            <w:tcW w:w="2126" w:type="dxa"/>
          </w:tcPr>
          <w:p w14:paraId="3ACB94BB" w14:textId="20F5791B" w:rsidR="00042258" w:rsidRPr="0062512B" w:rsidRDefault="002C2021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55 (87.33%)</w:t>
            </w:r>
          </w:p>
        </w:tc>
        <w:tc>
          <w:tcPr>
            <w:tcW w:w="2126" w:type="dxa"/>
          </w:tcPr>
          <w:p w14:paraId="2F159CBB" w14:textId="0AC6A37D" w:rsidR="00042258" w:rsidRPr="0062512B" w:rsidRDefault="002C2021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37 (80.12%)</w:t>
            </w:r>
          </w:p>
        </w:tc>
        <w:tc>
          <w:tcPr>
            <w:tcW w:w="2178" w:type="dxa"/>
          </w:tcPr>
          <w:p w14:paraId="6B2A80C1" w14:textId="256BCD17" w:rsidR="00042258" w:rsidRPr="0062512B" w:rsidRDefault="002C2021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36 (85.00%)</w:t>
            </w:r>
          </w:p>
        </w:tc>
      </w:tr>
      <w:tr w:rsidR="0062512B" w:rsidRPr="0062512B" w14:paraId="494E87F9" w14:textId="77777777" w:rsidTr="00F94648">
        <w:trPr>
          <w:trHeight w:val="332"/>
        </w:trPr>
        <w:tc>
          <w:tcPr>
            <w:tcW w:w="2547" w:type="dxa"/>
          </w:tcPr>
          <w:p w14:paraId="47F7D3FF" w14:textId="631E8273" w:rsidR="00042258" w:rsidRPr="0062512B" w:rsidRDefault="00042258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Classified correctly as severe </w:t>
            </w:r>
            <w:r w:rsidR="00ED5086" w:rsidRPr="0062512B">
              <w:rPr>
                <w:rFonts w:ascii="Times New Roman" w:hAnsi="Times New Roman" w:cs="Times New Roman"/>
                <w:sz w:val="16"/>
                <w:szCs w:val="16"/>
              </w:rPr>
              <w:t>dehydration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on admission</w:t>
            </w:r>
          </w:p>
        </w:tc>
        <w:tc>
          <w:tcPr>
            <w:tcW w:w="2126" w:type="dxa"/>
          </w:tcPr>
          <w:p w14:paraId="098CA845" w14:textId="0A93EB52" w:rsidR="00042258" w:rsidRPr="0062512B" w:rsidRDefault="0075326A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50 (86.21%)</w:t>
            </w:r>
          </w:p>
        </w:tc>
        <w:tc>
          <w:tcPr>
            <w:tcW w:w="2126" w:type="dxa"/>
          </w:tcPr>
          <w:p w14:paraId="74200F3E" w14:textId="789FE42F" w:rsidR="00042258" w:rsidRPr="0062512B" w:rsidRDefault="0075326A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158 (92.40%) </w:t>
            </w:r>
          </w:p>
        </w:tc>
        <w:tc>
          <w:tcPr>
            <w:tcW w:w="2178" w:type="dxa"/>
          </w:tcPr>
          <w:p w14:paraId="0CF5B5DD" w14:textId="3B6D3B4A" w:rsidR="00042258" w:rsidRPr="0062512B" w:rsidRDefault="0075326A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0 (93.75%)</w:t>
            </w:r>
          </w:p>
        </w:tc>
      </w:tr>
      <w:tr w:rsidR="0062512B" w:rsidRPr="0062512B" w14:paraId="2EE42B53" w14:textId="77777777" w:rsidTr="00F94648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42D6360B" w14:textId="06760C92" w:rsidR="00042258" w:rsidRPr="0062512B" w:rsidRDefault="00F00068" w:rsidP="0068227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 </w:t>
            </w:r>
            <w:r w:rsidR="003F6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62512B" w:rsidRPr="0062512B" w14:paraId="71CDCEA4" w14:textId="77777777" w:rsidTr="00F94648">
        <w:trPr>
          <w:trHeight w:val="332"/>
        </w:trPr>
        <w:tc>
          <w:tcPr>
            <w:tcW w:w="2547" w:type="dxa"/>
          </w:tcPr>
          <w:p w14:paraId="33576F3A" w14:textId="7663890A" w:rsidR="00511662" w:rsidRPr="0062512B" w:rsidRDefault="00511662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Prescribed appropriate IV </w:t>
            </w:r>
            <w:r w:rsidR="0050799C"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fluid 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</w:p>
        </w:tc>
        <w:tc>
          <w:tcPr>
            <w:tcW w:w="2126" w:type="dxa"/>
          </w:tcPr>
          <w:p w14:paraId="3C52E5DA" w14:textId="3054FAAC" w:rsidR="00511662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34 (11.64%)</w:t>
            </w:r>
          </w:p>
        </w:tc>
        <w:tc>
          <w:tcPr>
            <w:tcW w:w="2126" w:type="dxa"/>
          </w:tcPr>
          <w:p w14:paraId="5348B79B" w14:textId="1A836163" w:rsidR="00511662" w:rsidRPr="0062512B" w:rsidRDefault="0050799C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7 (9.94%)</w:t>
            </w:r>
          </w:p>
        </w:tc>
        <w:tc>
          <w:tcPr>
            <w:tcW w:w="2178" w:type="dxa"/>
          </w:tcPr>
          <w:p w14:paraId="27B8A63A" w14:textId="0C54BF99" w:rsidR="00511662" w:rsidRPr="0062512B" w:rsidRDefault="0050799C" w:rsidP="0068227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3 (14.37%)</w:t>
            </w:r>
          </w:p>
        </w:tc>
      </w:tr>
      <w:tr w:rsidR="0062512B" w:rsidRPr="0062512B" w14:paraId="4DE36A73" w14:textId="77777777" w:rsidTr="00F94648">
        <w:trPr>
          <w:trHeight w:val="332"/>
        </w:trPr>
        <w:tc>
          <w:tcPr>
            <w:tcW w:w="2547" w:type="dxa"/>
          </w:tcPr>
          <w:p w14:paraId="025EE387" w14:textId="6077697A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rescribed appropriate zinc replacement</w:t>
            </w:r>
          </w:p>
        </w:tc>
        <w:tc>
          <w:tcPr>
            <w:tcW w:w="2126" w:type="dxa"/>
          </w:tcPr>
          <w:p w14:paraId="0D4B5364" w14:textId="284E0CF1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259 (88.70%) </w:t>
            </w:r>
          </w:p>
        </w:tc>
        <w:tc>
          <w:tcPr>
            <w:tcW w:w="2126" w:type="dxa"/>
          </w:tcPr>
          <w:p w14:paraId="1DCAD04A" w14:textId="2B8EF26C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59 (92.98%)</w:t>
            </w:r>
          </w:p>
        </w:tc>
        <w:tc>
          <w:tcPr>
            <w:tcW w:w="2178" w:type="dxa"/>
          </w:tcPr>
          <w:p w14:paraId="08A570C2" w14:textId="76A4ECAA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46 (91.25%)</w:t>
            </w:r>
          </w:p>
        </w:tc>
      </w:tr>
      <w:tr w:rsidR="0062512B" w:rsidRPr="0062512B" w14:paraId="0193ACBB" w14:textId="77777777" w:rsidTr="00F94648">
        <w:trPr>
          <w:trHeight w:val="332"/>
        </w:trPr>
        <w:tc>
          <w:tcPr>
            <w:tcW w:w="2547" w:type="dxa"/>
          </w:tcPr>
          <w:p w14:paraId="73393FA8" w14:textId="38B42355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Prescribed/</w:t>
            </w:r>
            <w:r w:rsidR="00067085" w:rsidRPr="0062512B">
              <w:rPr>
                <w:rFonts w:ascii="Times New Roman" w:hAnsi="Times New Roman" w:cs="Times New Roman"/>
                <w:sz w:val="16"/>
                <w:szCs w:val="16"/>
              </w:rPr>
              <w:t>withheld</w:t>
            </w: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 xml:space="preserve"> appropriate antibiotic therapy</w:t>
            </w:r>
          </w:p>
        </w:tc>
        <w:tc>
          <w:tcPr>
            <w:tcW w:w="2126" w:type="dxa"/>
          </w:tcPr>
          <w:p w14:paraId="764BF4F5" w14:textId="10187415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52 (17.81%)</w:t>
            </w:r>
          </w:p>
        </w:tc>
        <w:tc>
          <w:tcPr>
            <w:tcW w:w="2126" w:type="dxa"/>
          </w:tcPr>
          <w:p w14:paraId="5B014E9E" w14:textId="40FD8950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1 (12.28)</w:t>
            </w:r>
          </w:p>
        </w:tc>
        <w:tc>
          <w:tcPr>
            <w:tcW w:w="2178" w:type="dxa"/>
          </w:tcPr>
          <w:p w14:paraId="5C31E7BA" w14:textId="788FB3A0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32 (20.00%)</w:t>
            </w:r>
          </w:p>
        </w:tc>
      </w:tr>
      <w:tr w:rsidR="0062512B" w:rsidRPr="0062512B" w14:paraId="1154CF47" w14:textId="77777777" w:rsidTr="00F94648">
        <w:trPr>
          <w:trHeight w:val="332"/>
        </w:trPr>
        <w:tc>
          <w:tcPr>
            <w:tcW w:w="8977" w:type="dxa"/>
            <w:gridSpan w:val="4"/>
            <w:shd w:val="clear" w:color="auto" w:fill="E7E6E6" w:themeFill="background2"/>
          </w:tcPr>
          <w:p w14:paraId="2877A72A" w14:textId="48617089" w:rsidR="0050799C" w:rsidRPr="0062512B" w:rsidRDefault="0050799C" w:rsidP="0050799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nitoring </w:t>
            </w:r>
            <w:r w:rsidR="003F64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251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tures</w:t>
            </w:r>
          </w:p>
        </w:tc>
      </w:tr>
      <w:tr w:rsidR="0050799C" w:rsidRPr="0062512B" w14:paraId="3BD8EC1C" w14:textId="77777777" w:rsidTr="00F94648">
        <w:trPr>
          <w:trHeight w:val="332"/>
        </w:trPr>
        <w:tc>
          <w:tcPr>
            <w:tcW w:w="2547" w:type="dxa"/>
          </w:tcPr>
          <w:p w14:paraId="7DA0822C" w14:textId="7CA96F0F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Vital signs documented at least three times per day</w:t>
            </w:r>
          </w:p>
        </w:tc>
        <w:tc>
          <w:tcPr>
            <w:tcW w:w="2126" w:type="dxa"/>
          </w:tcPr>
          <w:p w14:paraId="11AED8B5" w14:textId="6B849B9E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242 (82.88%)</w:t>
            </w:r>
          </w:p>
        </w:tc>
        <w:tc>
          <w:tcPr>
            <w:tcW w:w="2126" w:type="dxa"/>
          </w:tcPr>
          <w:p w14:paraId="7BBC6201" w14:textId="2B918033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33 (77.78%)</w:t>
            </w:r>
          </w:p>
        </w:tc>
        <w:tc>
          <w:tcPr>
            <w:tcW w:w="2178" w:type="dxa"/>
          </w:tcPr>
          <w:p w14:paraId="0508C0CB" w14:textId="6FAFA616" w:rsidR="0050799C" w:rsidRPr="0062512B" w:rsidRDefault="0050799C" w:rsidP="005079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512B">
              <w:rPr>
                <w:rFonts w:ascii="Times New Roman" w:hAnsi="Times New Roman" w:cs="Times New Roman"/>
                <w:sz w:val="16"/>
                <w:szCs w:val="16"/>
              </w:rPr>
              <w:t>141 (88.12%)</w:t>
            </w:r>
          </w:p>
        </w:tc>
      </w:tr>
    </w:tbl>
    <w:p w14:paraId="15936439" w14:textId="77777777" w:rsidR="00105D3A" w:rsidRPr="0062512B" w:rsidRDefault="00105D3A" w:rsidP="00105D3A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8B04E53" w14:textId="77777777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t>Notes: SpO</w:t>
      </w:r>
      <w:r w:rsidRPr="0062512B">
        <w:rPr>
          <w:rFonts w:ascii="Times New Roman" w:hAnsi="Times New Roman" w:cs="Times New Roman"/>
          <w:sz w:val="16"/>
          <w:szCs w:val="16"/>
          <w:vertAlign w:val="subscript"/>
        </w:rPr>
        <w:t xml:space="preserve">2 </w:t>
      </w:r>
      <w:r w:rsidRPr="0062512B">
        <w:rPr>
          <w:rFonts w:ascii="Times New Roman" w:hAnsi="Times New Roman" w:cs="Times New Roman"/>
          <w:sz w:val="16"/>
          <w:szCs w:val="16"/>
        </w:rPr>
        <w:t>= peripheral oxygen saturation, IM/IV = intramuscular or intravenous</w:t>
      </w:r>
    </w:p>
    <w:p w14:paraId="5EB9974C" w14:textId="2A6998EC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t>Respiratory distress:</w:t>
      </w:r>
      <w:r w:rsidR="0068681C" w:rsidRPr="0062512B">
        <w:rPr>
          <w:rFonts w:ascii="Times New Roman" w:hAnsi="Times New Roman" w:cs="Times New Roman"/>
          <w:sz w:val="16"/>
          <w:szCs w:val="16"/>
        </w:rPr>
        <w:t xml:space="preserve"> </w:t>
      </w:r>
      <w:r w:rsidR="00DA00DA" w:rsidRPr="0062512B">
        <w:rPr>
          <w:rFonts w:ascii="Times New Roman" w:hAnsi="Times New Roman" w:cs="Times New Roman"/>
          <w:sz w:val="16"/>
          <w:szCs w:val="16"/>
        </w:rPr>
        <w:t>gasping, grunting or severe chest indrawing</w:t>
      </w:r>
    </w:p>
    <w:p w14:paraId="10EE33F3" w14:textId="42DC7A63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t>Feeding status:</w:t>
      </w:r>
      <w:r w:rsidR="0057083D" w:rsidRPr="0062512B">
        <w:rPr>
          <w:rFonts w:ascii="Times New Roman" w:hAnsi="Times New Roman" w:cs="Times New Roman"/>
          <w:sz w:val="16"/>
          <w:szCs w:val="16"/>
        </w:rPr>
        <w:t xml:space="preserve"> unable to breastfeed or </w:t>
      </w:r>
      <w:r w:rsidR="00DA00DA" w:rsidRPr="0062512B">
        <w:rPr>
          <w:rFonts w:ascii="Times New Roman" w:hAnsi="Times New Roman" w:cs="Times New Roman"/>
          <w:sz w:val="16"/>
          <w:szCs w:val="16"/>
        </w:rPr>
        <w:t>drink adequately</w:t>
      </w:r>
    </w:p>
    <w:p w14:paraId="1D4BB5FD" w14:textId="77777777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t>Diagnoses as per case definitions (Appendix III)</w:t>
      </w:r>
    </w:p>
    <w:p w14:paraId="7C917409" w14:textId="77777777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31D8842" w14:textId="3A13B869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lastRenderedPageBreak/>
        <w:t>1 =  IV/IM Ampicillin/</w:t>
      </w:r>
      <w:r w:rsidR="00FC7B52" w:rsidRPr="0062512B">
        <w:rPr>
          <w:rFonts w:ascii="Times New Roman" w:hAnsi="Times New Roman" w:cs="Times New Roman"/>
          <w:sz w:val="16"/>
          <w:szCs w:val="16"/>
        </w:rPr>
        <w:t>a</w:t>
      </w:r>
      <w:r w:rsidRPr="0062512B">
        <w:rPr>
          <w:rFonts w:ascii="Times New Roman" w:hAnsi="Times New Roman" w:cs="Times New Roman"/>
          <w:sz w:val="16"/>
          <w:szCs w:val="16"/>
        </w:rPr>
        <w:t>moxicillin/Augmentin/</w:t>
      </w:r>
      <w:r w:rsidR="00FC7B52" w:rsidRPr="0062512B">
        <w:rPr>
          <w:rFonts w:ascii="Times New Roman" w:hAnsi="Times New Roman" w:cs="Times New Roman"/>
          <w:sz w:val="16"/>
          <w:szCs w:val="16"/>
        </w:rPr>
        <w:t>b</w:t>
      </w:r>
      <w:r w:rsidRPr="0062512B">
        <w:rPr>
          <w:rFonts w:ascii="Times New Roman" w:hAnsi="Times New Roman" w:cs="Times New Roman"/>
          <w:sz w:val="16"/>
          <w:szCs w:val="16"/>
        </w:rPr>
        <w:t xml:space="preserve">enzylpenicillin AND </w:t>
      </w:r>
      <w:r w:rsidR="00FC7B52" w:rsidRPr="0062512B">
        <w:rPr>
          <w:rFonts w:ascii="Times New Roman" w:hAnsi="Times New Roman" w:cs="Times New Roman"/>
          <w:sz w:val="16"/>
          <w:szCs w:val="16"/>
        </w:rPr>
        <w:t>g</w:t>
      </w:r>
      <w:r w:rsidRPr="0062512B">
        <w:rPr>
          <w:rFonts w:ascii="Times New Roman" w:hAnsi="Times New Roman" w:cs="Times New Roman"/>
          <w:sz w:val="16"/>
          <w:szCs w:val="16"/>
        </w:rPr>
        <w:t xml:space="preserve">entamicin ± </w:t>
      </w:r>
      <w:r w:rsidR="00FC7B52" w:rsidRPr="0062512B">
        <w:rPr>
          <w:rFonts w:ascii="Times New Roman" w:hAnsi="Times New Roman" w:cs="Times New Roman"/>
          <w:sz w:val="16"/>
          <w:szCs w:val="16"/>
        </w:rPr>
        <w:t>a</w:t>
      </w:r>
      <w:r w:rsidRPr="0062512B">
        <w:rPr>
          <w:rFonts w:ascii="Times New Roman" w:hAnsi="Times New Roman" w:cs="Times New Roman"/>
          <w:sz w:val="16"/>
          <w:szCs w:val="16"/>
        </w:rPr>
        <w:t>zithromycin/clarithromycin/erythromycin for severe pneumonia; IV/IM Artesunate/Artemether OR IV quinine infusion for severe malaria; Antibiotics only given if: bloody diarrhoea (ciprofloxacin, ceftriaxone) OR prolonged diarrhoea ≥ 14 days (metronidazole) OR cholera - severe dehydration &amp; ≥10 stool/day (ciprofloxacin, cotrimoxazole, trimethoprim and sulfamethoxazole, erythromycin) &amp;  must receive Zinc if age &lt; five years and not persistent vomiting for severe diarrhoea</w:t>
      </w:r>
    </w:p>
    <w:p w14:paraId="4F014A15" w14:textId="77777777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t xml:space="preserve">2 = Only given intravenous or nasogastric fluids if unable to continue oral feeding or severe dehydration AND appropriate choice of intravenous fluid: 0.9% NaCl ± 5% Dextrose/0.45% NaCl ± Dextrose/4.3% Dextrose/Saline/5% Dextrose Saline/5% Dextrose Water/Ringers’ Lactate/Half Strength </w:t>
      </w:r>
      <w:proofErr w:type="spellStart"/>
      <w:r w:rsidRPr="0062512B">
        <w:rPr>
          <w:rFonts w:ascii="Times New Roman" w:hAnsi="Times New Roman" w:cs="Times New Roman"/>
          <w:sz w:val="16"/>
          <w:szCs w:val="16"/>
        </w:rPr>
        <w:t>Darrows</w:t>
      </w:r>
      <w:proofErr w:type="spellEnd"/>
      <w:r w:rsidRPr="0062512B">
        <w:rPr>
          <w:rFonts w:ascii="Times New Roman" w:hAnsi="Times New Roman" w:cs="Times New Roman"/>
          <w:sz w:val="16"/>
          <w:szCs w:val="16"/>
        </w:rPr>
        <w:t xml:space="preserve">/Full Strength </w:t>
      </w:r>
      <w:proofErr w:type="spellStart"/>
      <w:r w:rsidRPr="0062512B">
        <w:rPr>
          <w:rFonts w:ascii="Times New Roman" w:hAnsi="Times New Roman" w:cs="Times New Roman"/>
          <w:sz w:val="16"/>
          <w:szCs w:val="16"/>
        </w:rPr>
        <w:t>Darrows</w:t>
      </w:r>
      <w:proofErr w:type="spellEnd"/>
      <w:r w:rsidRPr="0062512B">
        <w:rPr>
          <w:rFonts w:ascii="Times New Roman" w:hAnsi="Times New Roman" w:cs="Times New Roman"/>
          <w:sz w:val="16"/>
          <w:szCs w:val="16"/>
        </w:rPr>
        <w:t xml:space="preserve">/10% Dextrose water OR appropriate choice of nasogastric fluid: Only </w:t>
      </w:r>
      <w:proofErr w:type="spellStart"/>
      <w:r w:rsidRPr="0062512B">
        <w:rPr>
          <w:rFonts w:ascii="Times New Roman" w:hAnsi="Times New Roman" w:cs="Times New Roman"/>
          <w:sz w:val="16"/>
          <w:szCs w:val="16"/>
        </w:rPr>
        <w:t>ReSoMal</w:t>
      </w:r>
      <w:proofErr w:type="spellEnd"/>
      <w:r w:rsidRPr="0062512B">
        <w:rPr>
          <w:rFonts w:ascii="Times New Roman" w:hAnsi="Times New Roman" w:cs="Times New Roman"/>
          <w:sz w:val="16"/>
          <w:szCs w:val="16"/>
        </w:rPr>
        <w:t xml:space="preserve"> if malnutrition signs present AND rate not more than maintenance rate (4, 2, 1 rule) +20%, unless signs of shock, then up to bolus +20% accepted</w:t>
      </w:r>
    </w:p>
    <w:p w14:paraId="7F83D613" w14:textId="77777777" w:rsidR="008E54D5" w:rsidRPr="0062512B" w:rsidRDefault="008E54D5" w:rsidP="001C3D5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t>3= If packed cell volume &lt;15% must receive blood transfusion (volume not specified) OR Iron-folate supplement</w:t>
      </w:r>
    </w:p>
    <w:p w14:paraId="758472A4" w14:textId="3B457D65" w:rsidR="000A341C" w:rsidRPr="0062512B" w:rsidRDefault="008E54D5" w:rsidP="009D5800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62512B">
        <w:rPr>
          <w:rFonts w:ascii="Times New Roman" w:hAnsi="Times New Roman" w:cs="Times New Roman"/>
          <w:sz w:val="16"/>
          <w:szCs w:val="16"/>
        </w:rPr>
        <w:t>4= Oxygen therapy given if: SpO</w:t>
      </w:r>
      <w:r w:rsidRPr="0062512B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62512B">
        <w:rPr>
          <w:rFonts w:ascii="Times New Roman" w:hAnsi="Times New Roman" w:cs="Times New Roman"/>
          <w:sz w:val="16"/>
          <w:szCs w:val="16"/>
        </w:rPr>
        <w:t>&lt;90% OR SpO</w:t>
      </w:r>
      <w:r w:rsidRPr="0062512B">
        <w:rPr>
          <w:rFonts w:ascii="Times New Roman" w:hAnsi="Times New Roman" w:cs="Times New Roman"/>
          <w:sz w:val="16"/>
          <w:szCs w:val="16"/>
          <w:vertAlign w:val="subscript"/>
        </w:rPr>
        <w:t xml:space="preserve">2 </w:t>
      </w:r>
      <w:r w:rsidRPr="0062512B">
        <w:rPr>
          <w:rFonts w:ascii="Times New Roman" w:hAnsi="Times New Roman" w:cs="Times New Roman"/>
          <w:sz w:val="16"/>
          <w:szCs w:val="16"/>
        </w:rPr>
        <w:t>&lt;95% and P</w:t>
      </w:r>
      <w:r w:rsidR="0063452D" w:rsidRPr="0062512B">
        <w:rPr>
          <w:rFonts w:ascii="Times New Roman" w:hAnsi="Times New Roman" w:cs="Times New Roman"/>
          <w:sz w:val="16"/>
          <w:szCs w:val="16"/>
        </w:rPr>
        <w:t xml:space="preserve">acked </w:t>
      </w:r>
      <w:r w:rsidRPr="0062512B">
        <w:rPr>
          <w:rFonts w:ascii="Times New Roman" w:hAnsi="Times New Roman" w:cs="Times New Roman"/>
          <w:sz w:val="16"/>
          <w:szCs w:val="16"/>
        </w:rPr>
        <w:t>C</w:t>
      </w:r>
      <w:r w:rsidR="0063452D" w:rsidRPr="0062512B">
        <w:rPr>
          <w:rFonts w:ascii="Times New Roman" w:hAnsi="Times New Roman" w:cs="Times New Roman"/>
          <w:sz w:val="16"/>
          <w:szCs w:val="16"/>
        </w:rPr>
        <w:t xml:space="preserve">ell </w:t>
      </w:r>
      <w:r w:rsidRPr="0062512B">
        <w:rPr>
          <w:rFonts w:ascii="Times New Roman" w:hAnsi="Times New Roman" w:cs="Times New Roman"/>
          <w:sz w:val="16"/>
          <w:szCs w:val="16"/>
        </w:rPr>
        <w:t>V</w:t>
      </w:r>
      <w:r w:rsidR="0063452D" w:rsidRPr="0062512B">
        <w:rPr>
          <w:rFonts w:ascii="Times New Roman" w:hAnsi="Times New Roman" w:cs="Times New Roman"/>
          <w:sz w:val="16"/>
          <w:szCs w:val="16"/>
        </w:rPr>
        <w:t xml:space="preserve">olume </w:t>
      </w:r>
      <w:r w:rsidRPr="0062512B">
        <w:rPr>
          <w:rFonts w:ascii="Times New Roman" w:hAnsi="Times New Roman" w:cs="Times New Roman"/>
          <w:sz w:val="16"/>
          <w:szCs w:val="16"/>
        </w:rPr>
        <w:t xml:space="preserve">&lt;15% OR </w:t>
      </w:r>
      <w:r w:rsidR="0023777F" w:rsidRPr="0062512B">
        <w:rPr>
          <w:rFonts w:ascii="Times New Roman" w:hAnsi="Times New Roman" w:cs="Times New Roman"/>
          <w:sz w:val="16"/>
          <w:szCs w:val="16"/>
        </w:rPr>
        <w:t>c</w:t>
      </w:r>
      <w:r w:rsidRPr="0062512B">
        <w:rPr>
          <w:rFonts w:ascii="Times New Roman" w:hAnsi="Times New Roman" w:cs="Times New Roman"/>
          <w:sz w:val="16"/>
          <w:szCs w:val="16"/>
        </w:rPr>
        <w:t>oma/shock present</w:t>
      </w:r>
    </w:p>
    <w:sectPr w:rsidR="000A341C" w:rsidRPr="0062512B" w:rsidSect="001742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BF0F5D"/>
    <w:multiLevelType w:val="hybridMultilevel"/>
    <w:tmpl w:val="AC8AB80E"/>
    <w:lvl w:ilvl="0" w:tplc="D97293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3A"/>
    <w:rsid w:val="0001569D"/>
    <w:rsid w:val="00022437"/>
    <w:rsid w:val="00042258"/>
    <w:rsid w:val="00052AD0"/>
    <w:rsid w:val="00052F22"/>
    <w:rsid w:val="000563EE"/>
    <w:rsid w:val="00067085"/>
    <w:rsid w:val="000707AD"/>
    <w:rsid w:val="000713DC"/>
    <w:rsid w:val="0007340F"/>
    <w:rsid w:val="00080B20"/>
    <w:rsid w:val="00091EE6"/>
    <w:rsid w:val="0009364F"/>
    <w:rsid w:val="000936DF"/>
    <w:rsid w:val="000A341C"/>
    <w:rsid w:val="000C2472"/>
    <w:rsid w:val="000E28A3"/>
    <w:rsid w:val="000E64D1"/>
    <w:rsid w:val="000F14C9"/>
    <w:rsid w:val="000F2165"/>
    <w:rsid w:val="000F293C"/>
    <w:rsid w:val="00105D3A"/>
    <w:rsid w:val="00121D33"/>
    <w:rsid w:val="00121E03"/>
    <w:rsid w:val="00126759"/>
    <w:rsid w:val="00127F74"/>
    <w:rsid w:val="0013450B"/>
    <w:rsid w:val="00135ED4"/>
    <w:rsid w:val="00136FDF"/>
    <w:rsid w:val="00140214"/>
    <w:rsid w:val="00144D11"/>
    <w:rsid w:val="0015726B"/>
    <w:rsid w:val="00162C66"/>
    <w:rsid w:val="0017423B"/>
    <w:rsid w:val="001A5C4B"/>
    <w:rsid w:val="001A6BAB"/>
    <w:rsid w:val="001B15A8"/>
    <w:rsid w:val="001B7C8E"/>
    <w:rsid w:val="001C3D5A"/>
    <w:rsid w:val="001D4774"/>
    <w:rsid w:val="001D5174"/>
    <w:rsid w:val="001D530F"/>
    <w:rsid w:val="001F0800"/>
    <w:rsid w:val="001F7414"/>
    <w:rsid w:val="002115B2"/>
    <w:rsid w:val="002125BB"/>
    <w:rsid w:val="002257F5"/>
    <w:rsid w:val="00226E45"/>
    <w:rsid w:val="0023777F"/>
    <w:rsid w:val="00251733"/>
    <w:rsid w:val="002520A1"/>
    <w:rsid w:val="002610D6"/>
    <w:rsid w:val="002620F4"/>
    <w:rsid w:val="0026468C"/>
    <w:rsid w:val="00264E28"/>
    <w:rsid w:val="00267C72"/>
    <w:rsid w:val="00273F1F"/>
    <w:rsid w:val="00281CCE"/>
    <w:rsid w:val="002B362E"/>
    <w:rsid w:val="002C2021"/>
    <w:rsid w:val="002D65D6"/>
    <w:rsid w:val="002D7A88"/>
    <w:rsid w:val="002E1257"/>
    <w:rsid w:val="002E177A"/>
    <w:rsid w:val="00303316"/>
    <w:rsid w:val="003107F3"/>
    <w:rsid w:val="00320EA5"/>
    <w:rsid w:val="00324ECA"/>
    <w:rsid w:val="00340257"/>
    <w:rsid w:val="00346F33"/>
    <w:rsid w:val="00347C62"/>
    <w:rsid w:val="003502DF"/>
    <w:rsid w:val="00357946"/>
    <w:rsid w:val="00366887"/>
    <w:rsid w:val="003A33DD"/>
    <w:rsid w:val="003B5DEE"/>
    <w:rsid w:val="003B66B0"/>
    <w:rsid w:val="003C5FA3"/>
    <w:rsid w:val="003D095B"/>
    <w:rsid w:val="003D4DE7"/>
    <w:rsid w:val="003D7388"/>
    <w:rsid w:val="003E0B0A"/>
    <w:rsid w:val="003E4D73"/>
    <w:rsid w:val="003E77CB"/>
    <w:rsid w:val="003F6422"/>
    <w:rsid w:val="003F6767"/>
    <w:rsid w:val="0040061C"/>
    <w:rsid w:val="00404444"/>
    <w:rsid w:val="004236ED"/>
    <w:rsid w:val="00447272"/>
    <w:rsid w:val="00450D9F"/>
    <w:rsid w:val="004638AB"/>
    <w:rsid w:val="00466D95"/>
    <w:rsid w:val="0047180D"/>
    <w:rsid w:val="00484D0D"/>
    <w:rsid w:val="00495086"/>
    <w:rsid w:val="00496FB1"/>
    <w:rsid w:val="004A490D"/>
    <w:rsid w:val="004B329E"/>
    <w:rsid w:val="004E511C"/>
    <w:rsid w:val="0050799C"/>
    <w:rsid w:val="00511662"/>
    <w:rsid w:val="00514EF0"/>
    <w:rsid w:val="00517B5B"/>
    <w:rsid w:val="00523586"/>
    <w:rsid w:val="00537747"/>
    <w:rsid w:val="00546A8F"/>
    <w:rsid w:val="00553799"/>
    <w:rsid w:val="00555D09"/>
    <w:rsid w:val="0057083D"/>
    <w:rsid w:val="00570D78"/>
    <w:rsid w:val="005916FF"/>
    <w:rsid w:val="00595746"/>
    <w:rsid w:val="005960CB"/>
    <w:rsid w:val="005A3E77"/>
    <w:rsid w:val="005A4737"/>
    <w:rsid w:val="005A4945"/>
    <w:rsid w:val="005A4AF9"/>
    <w:rsid w:val="005B1E85"/>
    <w:rsid w:val="005B3739"/>
    <w:rsid w:val="005B4AC1"/>
    <w:rsid w:val="005D05E8"/>
    <w:rsid w:val="005D1916"/>
    <w:rsid w:val="005E121C"/>
    <w:rsid w:val="005E44CA"/>
    <w:rsid w:val="005F0555"/>
    <w:rsid w:val="005F199E"/>
    <w:rsid w:val="005F3C04"/>
    <w:rsid w:val="005F6D2B"/>
    <w:rsid w:val="005F74C7"/>
    <w:rsid w:val="006155DC"/>
    <w:rsid w:val="00615899"/>
    <w:rsid w:val="00620787"/>
    <w:rsid w:val="00624D16"/>
    <w:rsid w:val="0062512B"/>
    <w:rsid w:val="00633E28"/>
    <w:rsid w:val="0063452D"/>
    <w:rsid w:val="00636F83"/>
    <w:rsid w:val="00640DD9"/>
    <w:rsid w:val="006459EB"/>
    <w:rsid w:val="00647E3A"/>
    <w:rsid w:val="0065367C"/>
    <w:rsid w:val="00664A11"/>
    <w:rsid w:val="0067245B"/>
    <w:rsid w:val="006738BC"/>
    <w:rsid w:val="006749DD"/>
    <w:rsid w:val="00674A10"/>
    <w:rsid w:val="00681192"/>
    <w:rsid w:val="0068198C"/>
    <w:rsid w:val="00682271"/>
    <w:rsid w:val="0068681C"/>
    <w:rsid w:val="00696BA6"/>
    <w:rsid w:val="006B35C6"/>
    <w:rsid w:val="006C5203"/>
    <w:rsid w:val="006D5E4B"/>
    <w:rsid w:val="006F47E4"/>
    <w:rsid w:val="00705C6F"/>
    <w:rsid w:val="00710FA0"/>
    <w:rsid w:val="0071327C"/>
    <w:rsid w:val="00733CB0"/>
    <w:rsid w:val="00737C15"/>
    <w:rsid w:val="00745C3A"/>
    <w:rsid w:val="0075326A"/>
    <w:rsid w:val="0075674A"/>
    <w:rsid w:val="00763B44"/>
    <w:rsid w:val="00781DC5"/>
    <w:rsid w:val="00783659"/>
    <w:rsid w:val="007976DC"/>
    <w:rsid w:val="007A5C33"/>
    <w:rsid w:val="007C421D"/>
    <w:rsid w:val="007C626B"/>
    <w:rsid w:val="007D14BA"/>
    <w:rsid w:val="007E0CEB"/>
    <w:rsid w:val="007E3CB4"/>
    <w:rsid w:val="007E67A5"/>
    <w:rsid w:val="007F68CE"/>
    <w:rsid w:val="007F76C4"/>
    <w:rsid w:val="008029AC"/>
    <w:rsid w:val="00803A69"/>
    <w:rsid w:val="008054DD"/>
    <w:rsid w:val="0082399C"/>
    <w:rsid w:val="008332D3"/>
    <w:rsid w:val="00835348"/>
    <w:rsid w:val="008358AA"/>
    <w:rsid w:val="00840FA5"/>
    <w:rsid w:val="00857381"/>
    <w:rsid w:val="00864A23"/>
    <w:rsid w:val="008775E0"/>
    <w:rsid w:val="00886BDA"/>
    <w:rsid w:val="00887BB9"/>
    <w:rsid w:val="00895B26"/>
    <w:rsid w:val="00896DA9"/>
    <w:rsid w:val="008A6EA8"/>
    <w:rsid w:val="008A7181"/>
    <w:rsid w:val="008B694B"/>
    <w:rsid w:val="008C0579"/>
    <w:rsid w:val="008C395C"/>
    <w:rsid w:val="008D011A"/>
    <w:rsid w:val="008E54D5"/>
    <w:rsid w:val="008F5B8F"/>
    <w:rsid w:val="008F7634"/>
    <w:rsid w:val="00904EFC"/>
    <w:rsid w:val="009141BC"/>
    <w:rsid w:val="00917AF7"/>
    <w:rsid w:val="0093283F"/>
    <w:rsid w:val="0094487A"/>
    <w:rsid w:val="009568EC"/>
    <w:rsid w:val="00956A55"/>
    <w:rsid w:val="00962120"/>
    <w:rsid w:val="00975856"/>
    <w:rsid w:val="00977AA8"/>
    <w:rsid w:val="00985D4E"/>
    <w:rsid w:val="009A1C5A"/>
    <w:rsid w:val="009A5FC2"/>
    <w:rsid w:val="009A5FEC"/>
    <w:rsid w:val="009B0AC6"/>
    <w:rsid w:val="009B2A25"/>
    <w:rsid w:val="009B6166"/>
    <w:rsid w:val="009B698A"/>
    <w:rsid w:val="009C4341"/>
    <w:rsid w:val="009D24ED"/>
    <w:rsid w:val="009D5800"/>
    <w:rsid w:val="009D76D6"/>
    <w:rsid w:val="009E0901"/>
    <w:rsid w:val="009F095E"/>
    <w:rsid w:val="009F4D4C"/>
    <w:rsid w:val="009F747A"/>
    <w:rsid w:val="00A03392"/>
    <w:rsid w:val="00A07DC5"/>
    <w:rsid w:val="00A127E7"/>
    <w:rsid w:val="00A207B7"/>
    <w:rsid w:val="00A411DD"/>
    <w:rsid w:val="00A42D29"/>
    <w:rsid w:val="00A51CD0"/>
    <w:rsid w:val="00A553B4"/>
    <w:rsid w:val="00A63E2F"/>
    <w:rsid w:val="00A7060C"/>
    <w:rsid w:val="00A764DD"/>
    <w:rsid w:val="00AB7668"/>
    <w:rsid w:val="00AC6394"/>
    <w:rsid w:val="00AD1CA8"/>
    <w:rsid w:val="00AD2A76"/>
    <w:rsid w:val="00AD4A5F"/>
    <w:rsid w:val="00AD5DFC"/>
    <w:rsid w:val="00AE201C"/>
    <w:rsid w:val="00AE3BD4"/>
    <w:rsid w:val="00B02D29"/>
    <w:rsid w:val="00B032BB"/>
    <w:rsid w:val="00B0376A"/>
    <w:rsid w:val="00B102F3"/>
    <w:rsid w:val="00B272B7"/>
    <w:rsid w:val="00B37F30"/>
    <w:rsid w:val="00B44DF3"/>
    <w:rsid w:val="00B82C1C"/>
    <w:rsid w:val="00B83881"/>
    <w:rsid w:val="00B911B7"/>
    <w:rsid w:val="00B9530B"/>
    <w:rsid w:val="00BA003F"/>
    <w:rsid w:val="00BA21F1"/>
    <w:rsid w:val="00BA2CF8"/>
    <w:rsid w:val="00BA3721"/>
    <w:rsid w:val="00BB192B"/>
    <w:rsid w:val="00BB3207"/>
    <w:rsid w:val="00BC2591"/>
    <w:rsid w:val="00BC461B"/>
    <w:rsid w:val="00BD31B1"/>
    <w:rsid w:val="00BE2558"/>
    <w:rsid w:val="00BE422F"/>
    <w:rsid w:val="00BE6DD4"/>
    <w:rsid w:val="00BF22F1"/>
    <w:rsid w:val="00BF2EE3"/>
    <w:rsid w:val="00C06E95"/>
    <w:rsid w:val="00C2277E"/>
    <w:rsid w:val="00C23A81"/>
    <w:rsid w:val="00C31D92"/>
    <w:rsid w:val="00C3603D"/>
    <w:rsid w:val="00C43247"/>
    <w:rsid w:val="00C50378"/>
    <w:rsid w:val="00C573BE"/>
    <w:rsid w:val="00C93BA9"/>
    <w:rsid w:val="00C9453A"/>
    <w:rsid w:val="00C9570F"/>
    <w:rsid w:val="00CA77C0"/>
    <w:rsid w:val="00CB62F3"/>
    <w:rsid w:val="00CB6394"/>
    <w:rsid w:val="00CC7BED"/>
    <w:rsid w:val="00CD4E8F"/>
    <w:rsid w:val="00CE1305"/>
    <w:rsid w:val="00CE2581"/>
    <w:rsid w:val="00CF10CD"/>
    <w:rsid w:val="00CF3AF0"/>
    <w:rsid w:val="00D132A2"/>
    <w:rsid w:val="00D2088F"/>
    <w:rsid w:val="00D269C1"/>
    <w:rsid w:val="00D421CB"/>
    <w:rsid w:val="00D45EE5"/>
    <w:rsid w:val="00D73930"/>
    <w:rsid w:val="00D81387"/>
    <w:rsid w:val="00D81D52"/>
    <w:rsid w:val="00D821CA"/>
    <w:rsid w:val="00D8509D"/>
    <w:rsid w:val="00D85CCC"/>
    <w:rsid w:val="00D90E60"/>
    <w:rsid w:val="00D97C69"/>
    <w:rsid w:val="00DA00DA"/>
    <w:rsid w:val="00DA1E11"/>
    <w:rsid w:val="00DB3161"/>
    <w:rsid w:val="00DB3E94"/>
    <w:rsid w:val="00DB49D2"/>
    <w:rsid w:val="00DB708B"/>
    <w:rsid w:val="00DE5B27"/>
    <w:rsid w:val="00DF08C0"/>
    <w:rsid w:val="00E017EB"/>
    <w:rsid w:val="00E05416"/>
    <w:rsid w:val="00E22D04"/>
    <w:rsid w:val="00E26195"/>
    <w:rsid w:val="00E3096B"/>
    <w:rsid w:val="00E31CBB"/>
    <w:rsid w:val="00E35F82"/>
    <w:rsid w:val="00E4249A"/>
    <w:rsid w:val="00E57C5B"/>
    <w:rsid w:val="00E8767F"/>
    <w:rsid w:val="00E9045A"/>
    <w:rsid w:val="00E90CD8"/>
    <w:rsid w:val="00EB1EFE"/>
    <w:rsid w:val="00EB5973"/>
    <w:rsid w:val="00EB724F"/>
    <w:rsid w:val="00EB72A3"/>
    <w:rsid w:val="00EC1488"/>
    <w:rsid w:val="00EC1ECE"/>
    <w:rsid w:val="00EC30CE"/>
    <w:rsid w:val="00EC38E0"/>
    <w:rsid w:val="00ED32CF"/>
    <w:rsid w:val="00ED384A"/>
    <w:rsid w:val="00ED46C1"/>
    <w:rsid w:val="00ED5086"/>
    <w:rsid w:val="00EF5BAF"/>
    <w:rsid w:val="00F00068"/>
    <w:rsid w:val="00F00756"/>
    <w:rsid w:val="00F014C0"/>
    <w:rsid w:val="00F11685"/>
    <w:rsid w:val="00F138BB"/>
    <w:rsid w:val="00F2356B"/>
    <w:rsid w:val="00F305F4"/>
    <w:rsid w:val="00F41FC6"/>
    <w:rsid w:val="00F60EAE"/>
    <w:rsid w:val="00F637F7"/>
    <w:rsid w:val="00F70110"/>
    <w:rsid w:val="00F91C1B"/>
    <w:rsid w:val="00FA7E3B"/>
    <w:rsid w:val="00FB4B81"/>
    <w:rsid w:val="00FC1DAD"/>
    <w:rsid w:val="00FC32A8"/>
    <w:rsid w:val="00FC7B52"/>
    <w:rsid w:val="00FE48D6"/>
    <w:rsid w:val="00FE4CF5"/>
    <w:rsid w:val="00F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E2701"/>
  <w15:chartTrackingRefBased/>
  <w15:docId w15:val="{C881E9F9-094B-0545-AFE1-A913A520F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D3A"/>
    <w:pPr>
      <w:spacing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1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D3A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5D3A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105D3A"/>
    <w:pPr>
      <w:ind w:left="720"/>
      <w:contextualSpacing/>
    </w:pPr>
  </w:style>
  <w:style w:type="table" w:styleId="TableGrid">
    <w:name w:val="Table Grid"/>
    <w:basedOn w:val="TableNormal"/>
    <w:uiPriority w:val="39"/>
    <w:rsid w:val="00105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5D3A"/>
    <w:pPr>
      <w:spacing w:after="200" w:line="240" w:lineRule="auto"/>
      <w:jc w:val="both"/>
    </w:pPr>
    <w:rPr>
      <w:rFonts w:asciiTheme="majorHAnsi" w:hAnsiTheme="majorHAnsi" w:cstheme="minorBidi"/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5D3A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05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D3A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5D3A"/>
    <w:rPr>
      <w:vertAlign w:val="superscript"/>
    </w:rPr>
  </w:style>
  <w:style w:type="paragraph" w:styleId="NoSpacing">
    <w:name w:val="No Spacing"/>
    <w:uiPriority w:val="1"/>
    <w:qFormat/>
    <w:rsid w:val="00105D3A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D3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D3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A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AA8"/>
    <w:rPr>
      <w:rFonts w:ascii="Arial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141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961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aher</dc:creator>
  <cp:keywords/>
  <dc:description/>
  <cp:lastModifiedBy>Jackie Maher</cp:lastModifiedBy>
  <cp:revision>237</cp:revision>
  <dcterms:created xsi:type="dcterms:W3CDTF">2020-09-18T08:58:00Z</dcterms:created>
  <dcterms:modified xsi:type="dcterms:W3CDTF">2021-06-13T04:55:00Z</dcterms:modified>
</cp:coreProperties>
</file>